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2"/>
        <w:tblW w:w="15613" w:type="dxa"/>
        <w:tblLayout w:type="fixed"/>
        <w:tblLook w:val="04A0" w:firstRow="1" w:lastRow="0" w:firstColumn="1" w:lastColumn="0" w:noHBand="0" w:noVBand="1"/>
      </w:tblPr>
      <w:tblGrid>
        <w:gridCol w:w="1560"/>
        <w:gridCol w:w="987"/>
        <w:gridCol w:w="1706"/>
        <w:gridCol w:w="1701"/>
        <w:gridCol w:w="4111"/>
        <w:gridCol w:w="1984"/>
        <w:gridCol w:w="3564"/>
      </w:tblGrid>
      <w:tr w:rsidR="00D405B0" w:rsidRPr="001F6218" w14:paraId="4758B08B" w14:textId="77777777" w:rsidTr="00D405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3" w:type="dxa"/>
            <w:gridSpan w:val="7"/>
            <w:noWrap/>
          </w:tcPr>
          <w:p w14:paraId="3E7C731B" w14:textId="216002C0" w:rsidR="000731CE" w:rsidRPr="000731CE" w:rsidRDefault="00E06A02" w:rsidP="00E06A02">
            <w:pPr>
              <w:pStyle w:val="Heading2"/>
              <w:spacing w:before="0"/>
              <w:outlineLvl w:val="1"/>
            </w:pPr>
            <w:r>
              <w:rPr>
                <w:b w:val="0"/>
              </w:rPr>
              <w:t xml:space="preserve">Additional file </w:t>
            </w:r>
            <w:bookmarkStart w:id="0" w:name="_GoBack"/>
            <w:bookmarkEnd w:id="0"/>
            <w:r w:rsidR="00D405B0" w:rsidRPr="00D405B0">
              <w:rPr>
                <w:b w:val="0"/>
              </w:rPr>
              <w:t>3: Included studies &amp; characteristics</w:t>
            </w:r>
          </w:p>
        </w:tc>
      </w:tr>
      <w:tr w:rsidR="00FD1433" w:rsidRPr="001F6218" w14:paraId="727FBA10" w14:textId="77777777" w:rsidTr="001F2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</w:tcBorders>
            <w:noWrap/>
            <w:hideMark/>
          </w:tcPr>
          <w:p w14:paraId="23E0CF10" w14:textId="77777777" w:rsidR="00FD1433" w:rsidRPr="000731CE" w:rsidRDefault="00FD1433" w:rsidP="00456FD5">
            <w:pPr>
              <w:jc w:val="center"/>
              <w:rPr>
                <w:rFonts w:ascii="Calibri" w:eastAsia="Times New Roman" w:hAnsi="Calibri" w:cs="Calibri"/>
                <w:bCs w:val="0"/>
                <w:color w:val="000000"/>
                <w:sz w:val="26"/>
                <w:szCs w:val="26"/>
                <w:lang w:eastAsia="en-IE"/>
              </w:rPr>
            </w:pPr>
            <w:r w:rsidRPr="000731CE">
              <w:rPr>
                <w:rFonts w:ascii="Calibri" w:eastAsia="Times New Roman" w:hAnsi="Calibri" w:cs="Calibri"/>
                <w:color w:val="000000"/>
                <w:sz w:val="26"/>
                <w:szCs w:val="26"/>
                <w:lang w:eastAsia="en-IE"/>
              </w:rPr>
              <w:t>Author</w:t>
            </w:r>
          </w:p>
        </w:tc>
        <w:tc>
          <w:tcPr>
            <w:tcW w:w="987" w:type="dxa"/>
            <w:tcBorders>
              <w:top w:val="single" w:sz="4" w:space="0" w:color="auto"/>
            </w:tcBorders>
            <w:noWrap/>
            <w:hideMark/>
          </w:tcPr>
          <w:p w14:paraId="027463BF" w14:textId="77777777" w:rsidR="00FD1433" w:rsidRPr="000731CE" w:rsidRDefault="00FD1433" w:rsidP="00456F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  <w:lang w:eastAsia="en-IE"/>
              </w:rPr>
            </w:pPr>
            <w:r w:rsidRPr="000731CE">
              <w:rPr>
                <w:rFonts w:ascii="Calibri" w:eastAsia="Times New Roman" w:hAnsi="Calibri" w:cs="Calibri"/>
                <w:b/>
                <w:color w:val="000000"/>
                <w:sz w:val="26"/>
                <w:szCs w:val="26"/>
                <w:lang w:eastAsia="en-IE"/>
              </w:rPr>
              <w:t>Year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noWrap/>
            <w:hideMark/>
          </w:tcPr>
          <w:p w14:paraId="46233C13" w14:textId="39C03994" w:rsidR="00FD1433" w:rsidRPr="000731CE" w:rsidRDefault="00CC1A82" w:rsidP="00456F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  <w:lang w:eastAsia="en-IE"/>
              </w:rPr>
            </w:pPr>
            <w:r w:rsidRPr="000731CE">
              <w:rPr>
                <w:rFonts w:ascii="Calibri" w:eastAsia="Times New Roman" w:hAnsi="Calibri" w:cs="Calibri"/>
                <w:b/>
                <w:color w:val="000000"/>
                <w:sz w:val="26"/>
                <w:szCs w:val="26"/>
                <w:lang w:eastAsia="en-IE"/>
              </w:rPr>
              <w:t xml:space="preserve">Paediatric </w:t>
            </w:r>
            <w:r w:rsidR="007970D8">
              <w:rPr>
                <w:rFonts w:ascii="Calibri" w:eastAsia="Times New Roman" w:hAnsi="Calibri" w:cs="Calibri"/>
                <w:b/>
                <w:color w:val="000000"/>
                <w:sz w:val="26"/>
                <w:szCs w:val="26"/>
                <w:lang w:eastAsia="en-IE"/>
              </w:rPr>
              <w:t>f</w:t>
            </w:r>
            <w:r w:rsidR="00FD1433" w:rsidRPr="000731CE">
              <w:rPr>
                <w:rFonts w:ascii="Calibri" w:eastAsia="Times New Roman" w:hAnsi="Calibri" w:cs="Calibri"/>
                <w:b/>
                <w:color w:val="000000"/>
                <w:sz w:val="26"/>
                <w:szCs w:val="26"/>
                <w:lang w:eastAsia="en-IE"/>
              </w:rPr>
              <w:t>ield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50C48CC1" w14:textId="77777777" w:rsidR="00FD1433" w:rsidRPr="000731CE" w:rsidRDefault="00CD2801" w:rsidP="00456F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  <w:lang w:eastAsia="en-IE"/>
              </w:rPr>
            </w:pPr>
            <w:r w:rsidRPr="000731CE">
              <w:rPr>
                <w:rFonts w:ascii="Calibri" w:eastAsia="Times New Roman" w:hAnsi="Calibri" w:cs="Calibri"/>
                <w:b/>
                <w:color w:val="000000"/>
                <w:sz w:val="26"/>
                <w:szCs w:val="26"/>
                <w:lang w:eastAsia="en-IE"/>
              </w:rPr>
              <w:t>Telemedicine</w:t>
            </w:r>
            <w:r w:rsidR="00CD103A" w:rsidRPr="000731CE">
              <w:rPr>
                <w:rFonts w:ascii="Calibri" w:eastAsia="Times New Roman" w:hAnsi="Calibri" w:cs="Calibri"/>
                <w:b/>
                <w:color w:val="000000"/>
                <w:sz w:val="26"/>
                <w:szCs w:val="26"/>
                <w:lang w:eastAsia="en-IE"/>
              </w:rPr>
              <w:t xml:space="preserve"> use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noWrap/>
            <w:hideMark/>
          </w:tcPr>
          <w:p w14:paraId="1F58AF84" w14:textId="77777777" w:rsidR="00FD1433" w:rsidRPr="000731CE" w:rsidRDefault="00FD1433" w:rsidP="00456F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  <w:lang w:eastAsia="en-IE"/>
              </w:rPr>
            </w:pPr>
            <w:r w:rsidRPr="000731CE">
              <w:rPr>
                <w:rFonts w:ascii="Calibri" w:eastAsia="Times New Roman" w:hAnsi="Calibri" w:cs="Calibri"/>
                <w:b/>
                <w:color w:val="000000"/>
                <w:sz w:val="26"/>
                <w:szCs w:val="26"/>
                <w:lang w:eastAsia="en-IE"/>
              </w:rPr>
              <w:t>Participant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285227E8" w14:textId="77777777" w:rsidR="00FD1433" w:rsidRPr="000731CE" w:rsidRDefault="00FD1433" w:rsidP="00456F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  <w:lang w:eastAsia="en-IE"/>
              </w:rPr>
            </w:pPr>
            <w:r w:rsidRPr="000731CE">
              <w:rPr>
                <w:rFonts w:ascii="Calibri" w:eastAsia="Times New Roman" w:hAnsi="Calibri" w:cs="Calibri"/>
                <w:b/>
                <w:color w:val="000000"/>
                <w:sz w:val="26"/>
                <w:szCs w:val="26"/>
                <w:lang w:eastAsia="en-IE"/>
              </w:rPr>
              <w:t>Design</w:t>
            </w:r>
          </w:p>
        </w:tc>
        <w:tc>
          <w:tcPr>
            <w:tcW w:w="3564" w:type="dxa"/>
            <w:tcBorders>
              <w:top w:val="single" w:sz="4" w:space="0" w:color="auto"/>
            </w:tcBorders>
            <w:noWrap/>
            <w:hideMark/>
          </w:tcPr>
          <w:p w14:paraId="72D1B7A9" w14:textId="77777777" w:rsidR="00FD1433" w:rsidRPr="000731CE" w:rsidRDefault="00FD1433" w:rsidP="0045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  <w:lang w:eastAsia="en-IE"/>
              </w:rPr>
            </w:pPr>
            <w:r w:rsidRPr="000731CE">
              <w:rPr>
                <w:rFonts w:ascii="Calibri" w:eastAsia="Times New Roman" w:hAnsi="Calibri" w:cs="Calibri"/>
                <w:b/>
                <w:color w:val="000000"/>
                <w:sz w:val="26"/>
                <w:szCs w:val="26"/>
                <w:lang w:eastAsia="en-IE"/>
              </w:rPr>
              <w:t>Analysis</w:t>
            </w:r>
          </w:p>
        </w:tc>
      </w:tr>
      <w:tr w:rsidR="00FD1433" w:rsidRPr="001F6218" w14:paraId="53A4431E" w14:textId="77777777" w:rsidTr="001F2AA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2911F8C4" w14:textId="40CD0927" w:rsidR="00FD1433" w:rsidRPr="000731CE" w:rsidRDefault="00512178" w:rsidP="00512178">
            <w:pPr>
              <w:rPr>
                <w:rFonts w:ascii="Calibri" w:eastAsia="Times New Roman" w:hAnsi="Calibri" w:cs="Calibri"/>
                <w:b w:val="0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lang w:eastAsia="en-IE"/>
              </w:rPr>
              <w:t>Bator et al</w:t>
            </w:r>
          </w:p>
        </w:tc>
        <w:tc>
          <w:tcPr>
            <w:tcW w:w="987" w:type="dxa"/>
            <w:noWrap/>
            <w:hideMark/>
          </w:tcPr>
          <w:p w14:paraId="318141E8" w14:textId="77777777" w:rsidR="00FD1433" w:rsidRPr="001F6218" w:rsidRDefault="00FD1433" w:rsidP="0045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2015</w:t>
            </w:r>
          </w:p>
        </w:tc>
        <w:tc>
          <w:tcPr>
            <w:tcW w:w="1706" w:type="dxa"/>
            <w:noWrap/>
            <w:hideMark/>
          </w:tcPr>
          <w:p w14:paraId="46CA3ECB" w14:textId="77777777" w:rsidR="00FD1433" w:rsidRPr="001F6218" w:rsidRDefault="00FD1433" w:rsidP="0045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Surgical clinic</w:t>
            </w:r>
          </w:p>
        </w:tc>
        <w:tc>
          <w:tcPr>
            <w:tcW w:w="1701" w:type="dxa"/>
            <w:noWrap/>
            <w:hideMark/>
          </w:tcPr>
          <w:p w14:paraId="57D7BF98" w14:textId="77777777" w:rsidR="00FD1433" w:rsidRPr="001F6218" w:rsidRDefault="00FD1433" w:rsidP="0045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Anticipated</w:t>
            </w:r>
          </w:p>
        </w:tc>
        <w:tc>
          <w:tcPr>
            <w:tcW w:w="4111" w:type="dxa"/>
            <w:noWrap/>
            <w:hideMark/>
          </w:tcPr>
          <w:p w14:paraId="0ADE1FDC" w14:textId="77777777" w:rsidR="00FD1433" w:rsidRPr="001F6218" w:rsidRDefault="00FD1433" w:rsidP="0045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Patient/families (n=1032)</w:t>
            </w:r>
          </w:p>
        </w:tc>
        <w:tc>
          <w:tcPr>
            <w:tcW w:w="1984" w:type="dxa"/>
            <w:noWrap/>
            <w:hideMark/>
          </w:tcPr>
          <w:p w14:paraId="0678F525" w14:textId="77777777" w:rsidR="00FD1433" w:rsidRPr="001F6218" w:rsidRDefault="00FD1433" w:rsidP="0045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Quantitative descriptive</w:t>
            </w:r>
          </w:p>
        </w:tc>
        <w:tc>
          <w:tcPr>
            <w:tcW w:w="3564" w:type="dxa"/>
            <w:hideMark/>
          </w:tcPr>
          <w:p w14:paraId="69614516" w14:textId="77777777" w:rsidR="00FD1433" w:rsidRPr="001F6218" w:rsidRDefault="00FD1433" w:rsidP="0045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Descriptive statistics, chi squared test </w:t>
            </w:r>
          </w:p>
        </w:tc>
      </w:tr>
      <w:tr w:rsidR="00FD1433" w:rsidRPr="001F6218" w14:paraId="69B20301" w14:textId="77777777" w:rsidTr="001F2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5FAFC5D7" w14:textId="6503F9BB" w:rsidR="00FD1433" w:rsidRPr="000731CE" w:rsidRDefault="00512178" w:rsidP="00512178">
            <w:pPr>
              <w:rPr>
                <w:rFonts w:ascii="Calibri" w:eastAsia="Times New Roman" w:hAnsi="Calibri" w:cs="Calibri"/>
                <w:b w:val="0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lang w:eastAsia="en-IE"/>
              </w:rPr>
              <w:t>Brova et al</w:t>
            </w:r>
          </w:p>
        </w:tc>
        <w:tc>
          <w:tcPr>
            <w:tcW w:w="987" w:type="dxa"/>
            <w:noWrap/>
            <w:hideMark/>
          </w:tcPr>
          <w:p w14:paraId="7545B12E" w14:textId="77777777" w:rsidR="00FD1433" w:rsidRPr="001F6218" w:rsidRDefault="00FD1433" w:rsidP="0045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2018</w:t>
            </w:r>
          </w:p>
        </w:tc>
        <w:tc>
          <w:tcPr>
            <w:tcW w:w="1706" w:type="dxa"/>
            <w:noWrap/>
            <w:hideMark/>
          </w:tcPr>
          <w:p w14:paraId="0DAB1704" w14:textId="77777777" w:rsidR="00FD1433" w:rsidRPr="001F6218" w:rsidRDefault="00FD1433" w:rsidP="0045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Emergency medicine</w:t>
            </w:r>
          </w:p>
        </w:tc>
        <w:tc>
          <w:tcPr>
            <w:tcW w:w="1701" w:type="dxa"/>
            <w:noWrap/>
            <w:hideMark/>
          </w:tcPr>
          <w:p w14:paraId="779EBE1B" w14:textId="77777777" w:rsidR="00FD1433" w:rsidRPr="001F6218" w:rsidRDefault="00FD1433" w:rsidP="0045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Experienced</w:t>
            </w:r>
          </w:p>
        </w:tc>
        <w:tc>
          <w:tcPr>
            <w:tcW w:w="4111" w:type="dxa"/>
            <w:noWrap/>
            <w:hideMark/>
          </w:tcPr>
          <w:p w14:paraId="1FF000DB" w14:textId="77777777" w:rsidR="00FD1433" w:rsidRPr="001F6218" w:rsidRDefault="00FD1433" w:rsidP="0045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Providers (n=107)</w:t>
            </w:r>
          </w:p>
        </w:tc>
        <w:tc>
          <w:tcPr>
            <w:tcW w:w="1984" w:type="dxa"/>
            <w:noWrap/>
            <w:hideMark/>
          </w:tcPr>
          <w:p w14:paraId="555D8C87" w14:textId="77777777" w:rsidR="00FD1433" w:rsidRPr="001F6218" w:rsidRDefault="00FD1433" w:rsidP="0045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Quantitative descriptive</w:t>
            </w:r>
          </w:p>
        </w:tc>
        <w:tc>
          <w:tcPr>
            <w:tcW w:w="3564" w:type="dxa"/>
            <w:noWrap/>
            <w:hideMark/>
          </w:tcPr>
          <w:p w14:paraId="00E4EF03" w14:textId="77777777" w:rsidR="00FD1433" w:rsidRPr="001F6218" w:rsidRDefault="00FD1433" w:rsidP="0045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Descriptive statistics, chi-squared or Wilcoxon rank sum test</w:t>
            </w:r>
          </w:p>
        </w:tc>
      </w:tr>
      <w:tr w:rsidR="00FD1433" w:rsidRPr="001F6218" w14:paraId="711402C5" w14:textId="77777777" w:rsidTr="001F2AA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6D2A310D" w14:textId="10CC70B4" w:rsidR="00FD1433" w:rsidRPr="000731CE" w:rsidRDefault="00512178" w:rsidP="00512178">
            <w:pPr>
              <w:rPr>
                <w:rFonts w:ascii="Calibri" w:eastAsia="Times New Roman" w:hAnsi="Calibri" w:cs="Calibri"/>
                <w:b w:val="0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lang w:eastAsia="en-IE"/>
              </w:rPr>
              <w:t>Bullock et al</w:t>
            </w:r>
          </w:p>
        </w:tc>
        <w:tc>
          <w:tcPr>
            <w:tcW w:w="987" w:type="dxa"/>
            <w:noWrap/>
            <w:hideMark/>
          </w:tcPr>
          <w:p w14:paraId="06A8B66A" w14:textId="77777777" w:rsidR="00FD1433" w:rsidRPr="001F6218" w:rsidRDefault="00FD1433" w:rsidP="0045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2017</w:t>
            </w:r>
          </w:p>
        </w:tc>
        <w:tc>
          <w:tcPr>
            <w:tcW w:w="1706" w:type="dxa"/>
            <w:noWrap/>
            <w:hideMark/>
          </w:tcPr>
          <w:p w14:paraId="116AA932" w14:textId="77777777" w:rsidR="00FD1433" w:rsidRPr="001F6218" w:rsidRDefault="00FD1433" w:rsidP="0045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Rheumatology</w:t>
            </w:r>
          </w:p>
        </w:tc>
        <w:tc>
          <w:tcPr>
            <w:tcW w:w="1701" w:type="dxa"/>
            <w:noWrap/>
            <w:hideMark/>
          </w:tcPr>
          <w:p w14:paraId="43E9AED7" w14:textId="77777777" w:rsidR="00FD1433" w:rsidRPr="001F6218" w:rsidRDefault="00FD1433" w:rsidP="0045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Anticipated</w:t>
            </w:r>
          </w:p>
        </w:tc>
        <w:tc>
          <w:tcPr>
            <w:tcW w:w="4111" w:type="dxa"/>
            <w:noWrap/>
            <w:hideMark/>
          </w:tcPr>
          <w:p w14:paraId="55DB1A22" w14:textId="77777777" w:rsidR="00FD1433" w:rsidRDefault="00FD1433" w:rsidP="0045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Patient/family (n=159)</w:t>
            </w:r>
            <w:r w:rsidR="00EC6A4C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</w:t>
            </w:r>
          </w:p>
          <w:p w14:paraId="76E5597A" w14:textId="52EAE25E" w:rsidR="00EC6A4C" w:rsidRPr="001F6218" w:rsidRDefault="00EC6A4C" w:rsidP="00976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Child age</w:t>
            </w:r>
            <w:r w:rsidR="009765CB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(years)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: &lt;6 (9%), 6-12 (41%), </w:t>
            </w:r>
            <w:r w:rsidRPr="00EC6A4C">
              <w:rPr>
                <w:rFonts w:ascii="Calibri" w:eastAsia="Times New Roman" w:hAnsi="Calibri" w:cs="Calibri"/>
                <w:color w:val="000000"/>
                <w:lang w:eastAsia="en-IE"/>
              </w:rPr>
              <w:t>≥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13 (48%)</w:t>
            </w:r>
          </w:p>
        </w:tc>
        <w:tc>
          <w:tcPr>
            <w:tcW w:w="1984" w:type="dxa"/>
            <w:noWrap/>
            <w:hideMark/>
          </w:tcPr>
          <w:p w14:paraId="57A68253" w14:textId="77777777" w:rsidR="00FD1433" w:rsidRPr="001F6218" w:rsidRDefault="00FD1433" w:rsidP="0045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Quantitative descriptive</w:t>
            </w:r>
          </w:p>
        </w:tc>
        <w:tc>
          <w:tcPr>
            <w:tcW w:w="3564" w:type="dxa"/>
            <w:hideMark/>
          </w:tcPr>
          <w:p w14:paraId="29E27E4C" w14:textId="77777777" w:rsidR="00FD1433" w:rsidRPr="001F6218" w:rsidRDefault="00FD1433" w:rsidP="0045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Descriptive statistics, Kruskal-Wallis, and Fisher's exact test</w:t>
            </w:r>
          </w:p>
        </w:tc>
      </w:tr>
      <w:tr w:rsidR="00FD1433" w:rsidRPr="001F6218" w14:paraId="2E55A3B9" w14:textId="77777777" w:rsidTr="001F2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27BB459D" w14:textId="0E0C6077" w:rsidR="00FD1433" w:rsidRPr="000731CE" w:rsidRDefault="00FD1433" w:rsidP="00512178">
            <w:pPr>
              <w:rPr>
                <w:rFonts w:ascii="Calibri" w:eastAsia="Times New Roman" w:hAnsi="Calibri" w:cs="Calibri"/>
                <w:b w:val="0"/>
                <w:color w:val="000000"/>
                <w:lang w:eastAsia="en-IE"/>
              </w:rPr>
            </w:pPr>
            <w:r w:rsidRPr="000731CE">
              <w:rPr>
                <w:rFonts w:ascii="Calibri" w:eastAsia="Times New Roman" w:hAnsi="Calibri" w:cs="Calibri"/>
                <w:b w:val="0"/>
                <w:color w:val="000000"/>
                <w:lang w:eastAsia="en-IE"/>
              </w:rPr>
              <w:t xml:space="preserve">Cady et al </w:t>
            </w:r>
          </w:p>
        </w:tc>
        <w:tc>
          <w:tcPr>
            <w:tcW w:w="987" w:type="dxa"/>
            <w:noWrap/>
            <w:hideMark/>
          </w:tcPr>
          <w:p w14:paraId="566A703A" w14:textId="77777777" w:rsidR="00FD1433" w:rsidRPr="001F6218" w:rsidRDefault="00FD1433" w:rsidP="0045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2015</w:t>
            </w:r>
          </w:p>
        </w:tc>
        <w:tc>
          <w:tcPr>
            <w:tcW w:w="1706" w:type="dxa"/>
            <w:noWrap/>
            <w:hideMark/>
          </w:tcPr>
          <w:p w14:paraId="4C6032E4" w14:textId="77777777" w:rsidR="00FD1433" w:rsidRPr="001F6218" w:rsidRDefault="00FD1433" w:rsidP="0045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Multi-morbidities</w:t>
            </w:r>
          </w:p>
        </w:tc>
        <w:tc>
          <w:tcPr>
            <w:tcW w:w="1701" w:type="dxa"/>
            <w:noWrap/>
            <w:hideMark/>
          </w:tcPr>
          <w:p w14:paraId="218D3C28" w14:textId="77777777" w:rsidR="00FD1433" w:rsidRPr="001F6218" w:rsidRDefault="00FD1433" w:rsidP="0045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Experienced</w:t>
            </w:r>
          </w:p>
        </w:tc>
        <w:tc>
          <w:tcPr>
            <w:tcW w:w="4111" w:type="dxa"/>
            <w:noWrap/>
            <w:hideMark/>
          </w:tcPr>
          <w:p w14:paraId="398E547C" w14:textId="77777777" w:rsidR="00FD1433" w:rsidRDefault="00FD1433" w:rsidP="0045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Patient/family (n=139)</w:t>
            </w:r>
          </w:p>
          <w:p w14:paraId="42499084" w14:textId="30DEAB6F" w:rsidR="00EC6A4C" w:rsidRPr="001F6218" w:rsidRDefault="009765CB" w:rsidP="00976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Child age (years): </w:t>
            </w:r>
            <w:r w:rsidR="006779EE">
              <w:rPr>
                <w:rFonts w:ascii="Calibri" w:eastAsia="Times New Roman" w:hAnsi="Calibri" w:cs="Calibri"/>
                <w:color w:val="000000"/>
                <w:lang w:eastAsia="en-IE"/>
              </w:rPr>
              <w:t>2-5 (42%), 6-12 (42%), 13-15 (15%)</w:t>
            </w:r>
          </w:p>
        </w:tc>
        <w:tc>
          <w:tcPr>
            <w:tcW w:w="1984" w:type="dxa"/>
            <w:noWrap/>
            <w:hideMark/>
          </w:tcPr>
          <w:p w14:paraId="1B39E475" w14:textId="77777777" w:rsidR="00FD1433" w:rsidRPr="001F6218" w:rsidRDefault="00FD1433" w:rsidP="0045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Randomised controlled trial</w:t>
            </w:r>
          </w:p>
        </w:tc>
        <w:tc>
          <w:tcPr>
            <w:tcW w:w="3564" w:type="dxa"/>
            <w:noWrap/>
            <w:hideMark/>
          </w:tcPr>
          <w:p w14:paraId="16FE2171" w14:textId="77777777" w:rsidR="00FD1433" w:rsidRPr="001F6218" w:rsidRDefault="00FD1433" w:rsidP="0045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ANOVA/ ANCOVA, Fisher's exact, McNemar's; Open-ended feedback analysis not described </w:t>
            </w:r>
          </w:p>
        </w:tc>
      </w:tr>
      <w:tr w:rsidR="00FD1433" w:rsidRPr="001F6218" w14:paraId="73BF4501" w14:textId="77777777" w:rsidTr="001F2AA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2676C879" w14:textId="0BDD7C1E" w:rsidR="00FD1433" w:rsidRPr="000731CE" w:rsidRDefault="00FD1433" w:rsidP="00512178">
            <w:pPr>
              <w:rPr>
                <w:rFonts w:ascii="Calibri" w:eastAsia="Times New Roman" w:hAnsi="Calibri" w:cs="Calibri"/>
                <w:b w:val="0"/>
                <w:color w:val="000000"/>
                <w:lang w:eastAsia="en-IE"/>
              </w:rPr>
            </w:pPr>
            <w:r w:rsidRPr="000731CE">
              <w:rPr>
                <w:rFonts w:ascii="Calibri" w:eastAsia="Times New Roman" w:hAnsi="Calibri" w:cs="Calibri"/>
                <w:b w:val="0"/>
                <w:color w:val="000000"/>
                <w:lang w:eastAsia="en-IE"/>
              </w:rPr>
              <w:t xml:space="preserve">Coker et al </w:t>
            </w:r>
          </w:p>
        </w:tc>
        <w:tc>
          <w:tcPr>
            <w:tcW w:w="987" w:type="dxa"/>
            <w:noWrap/>
            <w:hideMark/>
          </w:tcPr>
          <w:p w14:paraId="35F5A2BF" w14:textId="77777777" w:rsidR="00FD1433" w:rsidRPr="001F6218" w:rsidRDefault="00FD1433" w:rsidP="0045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2019</w:t>
            </w:r>
          </w:p>
        </w:tc>
        <w:tc>
          <w:tcPr>
            <w:tcW w:w="1706" w:type="dxa"/>
            <w:noWrap/>
            <w:hideMark/>
          </w:tcPr>
          <w:p w14:paraId="2B715C98" w14:textId="77777777" w:rsidR="00FD1433" w:rsidRPr="001F6218" w:rsidRDefault="00FD1433" w:rsidP="0045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Psychology</w:t>
            </w:r>
          </w:p>
        </w:tc>
        <w:tc>
          <w:tcPr>
            <w:tcW w:w="1701" w:type="dxa"/>
            <w:noWrap/>
            <w:hideMark/>
          </w:tcPr>
          <w:p w14:paraId="36F9F994" w14:textId="77777777" w:rsidR="00FD1433" w:rsidRPr="001F6218" w:rsidRDefault="00FD1433" w:rsidP="0045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Experienced</w:t>
            </w:r>
          </w:p>
        </w:tc>
        <w:tc>
          <w:tcPr>
            <w:tcW w:w="4111" w:type="dxa"/>
            <w:noWrap/>
            <w:hideMark/>
          </w:tcPr>
          <w:p w14:paraId="13618017" w14:textId="77777777" w:rsidR="00FD1433" w:rsidRDefault="00FD1433" w:rsidP="0045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Patient/family (n=342)</w:t>
            </w:r>
          </w:p>
          <w:p w14:paraId="2EE86BBF" w14:textId="645D2E2A" w:rsidR="003C677C" w:rsidRPr="001F6218" w:rsidRDefault="009765CB" w:rsidP="00976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Child age (years): </w:t>
            </w:r>
            <w:r w:rsidR="007970D8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mean </w:t>
            </w:r>
            <w:r w:rsidR="003C677C">
              <w:rPr>
                <w:rFonts w:ascii="Calibri" w:eastAsia="Times New Roman" w:hAnsi="Calibri" w:cs="Calibri"/>
                <w:color w:val="000000"/>
                <w:lang w:eastAsia="en-IE"/>
              </w:rPr>
              <w:t>8.6 (</w:t>
            </w:r>
            <w:r w:rsidR="00705585" w:rsidRPr="00705585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SD ± </w:t>
            </w:r>
            <w:r w:rsidR="003C677C">
              <w:rPr>
                <w:rFonts w:ascii="Calibri" w:eastAsia="Times New Roman" w:hAnsi="Calibri" w:cs="Calibri"/>
                <w:color w:val="000000"/>
                <w:lang w:eastAsia="en-IE"/>
              </w:rPr>
              <w:t>2.3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</w:t>
            </w:r>
            <w:r w:rsidR="003C677C">
              <w:rPr>
                <w:rFonts w:ascii="Calibri" w:eastAsia="Times New Roman" w:hAnsi="Calibri" w:cs="Calibri"/>
                <w:color w:val="000000"/>
                <w:lang w:eastAsia="en-IE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257A5515" w14:textId="77777777" w:rsidR="00FD1433" w:rsidRPr="001F6218" w:rsidRDefault="00FD1433" w:rsidP="0045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Randomised controlled trial</w:t>
            </w:r>
          </w:p>
        </w:tc>
        <w:tc>
          <w:tcPr>
            <w:tcW w:w="3564" w:type="dxa"/>
            <w:noWrap/>
            <w:hideMark/>
          </w:tcPr>
          <w:p w14:paraId="611EC02C" w14:textId="77777777" w:rsidR="00FD1433" w:rsidRPr="001F6218" w:rsidRDefault="00FD1433" w:rsidP="0045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Regression analyses, intention to treat</w:t>
            </w:r>
          </w:p>
        </w:tc>
      </w:tr>
      <w:tr w:rsidR="00FD1433" w:rsidRPr="001F6218" w14:paraId="3EB0EA79" w14:textId="77777777" w:rsidTr="001F2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0BC71C38" w14:textId="4AEF37EE" w:rsidR="00FD1433" w:rsidRPr="000731CE" w:rsidRDefault="00FD1433" w:rsidP="00512178">
            <w:pPr>
              <w:rPr>
                <w:rFonts w:ascii="Calibri" w:eastAsia="Times New Roman" w:hAnsi="Calibri" w:cs="Calibri"/>
                <w:b w:val="0"/>
                <w:color w:val="000000"/>
                <w:lang w:eastAsia="en-IE"/>
              </w:rPr>
            </w:pPr>
            <w:r w:rsidRPr="000731CE">
              <w:rPr>
                <w:rFonts w:ascii="Calibri" w:eastAsia="Times New Roman" w:hAnsi="Calibri" w:cs="Calibri"/>
                <w:b w:val="0"/>
                <w:color w:val="000000"/>
                <w:lang w:eastAsia="en-IE"/>
              </w:rPr>
              <w:t xml:space="preserve">DeAntonio et al </w:t>
            </w:r>
          </w:p>
        </w:tc>
        <w:tc>
          <w:tcPr>
            <w:tcW w:w="987" w:type="dxa"/>
            <w:noWrap/>
            <w:hideMark/>
          </w:tcPr>
          <w:p w14:paraId="709256B3" w14:textId="77777777" w:rsidR="00FD1433" w:rsidRPr="001F6218" w:rsidRDefault="00FD1433" w:rsidP="0045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2019</w:t>
            </w:r>
          </w:p>
        </w:tc>
        <w:tc>
          <w:tcPr>
            <w:tcW w:w="1706" w:type="dxa"/>
            <w:noWrap/>
            <w:hideMark/>
          </w:tcPr>
          <w:p w14:paraId="3915005F" w14:textId="77777777" w:rsidR="00FD1433" w:rsidRPr="001F6218" w:rsidRDefault="00FD1433" w:rsidP="0045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Surgical clinic</w:t>
            </w:r>
          </w:p>
        </w:tc>
        <w:tc>
          <w:tcPr>
            <w:tcW w:w="1701" w:type="dxa"/>
            <w:noWrap/>
            <w:hideMark/>
          </w:tcPr>
          <w:p w14:paraId="75BC135A" w14:textId="77777777" w:rsidR="00FD1433" w:rsidRPr="001F6218" w:rsidRDefault="00FD1433" w:rsidP="0045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Experienced</w:t>
            </w:r>
          </w:p>
        </w:tc>
        <w:tc>
          <w:tcPr>
            <w:tcW w:w="4111" w:type="dxa"/>
            <w:noWrap/>
            <w:hideMark/>
          </w:tcPr>
          <w:p w14:paraId="4B3F518A" w14:textId="6D850F69" w:rsidR="00FD1433" w:rsidRDefault="00FD1433" w:rsidP="0045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Patient/family (n=24)</w:t>
            </w:r>
          </w:p>
          <w:p w14:paraId="5728000F" w14:textId="090EA290" w:rsidR="00FD1433" w:rsidRPr="001F6218" w:rsidRDefault="009765CB" w:rsidP="00976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Child age (years): </w:t>
            </w:r>
            <w:r w:rsidR="007970D8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mean </w:t>
            </w:r>
            <w:r w:rsidR="003C677C">
              <w:rPr>
                <w:rFonts w:ascii="Calibri" w:eastAsia="Times New Roman" w:hAnsi="Calibri" w:cs="Calibri"/>
                <w:color w:val="000000"/>
                <w:lang w:eastAsia="en-IE"/>
              </w:rPr>
              <w:t>7.6 (</w:t>
            </w:r>
            <w:r w:rsidR="00705585" w:rsidRPr="00705585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SD ± </w:t>
            </w:r>
            <w:r w:rsidR="003C677C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6.0)</w:t>
            </w:r>
          </w:p>
        </w:tc>
        <w:tc>
          <w:tcPr>
            <w:tcW w:w="1984" w:type="dxa"/>
            <w:noWrap/>
            <w:hideMark/>
          </w:tcPr>
          <w:p w14:paraId="349732FD" w14:textId="77777777" w:rsidR="00FD1433" w:rsidRPr="001F6218" w:rsidRDefault="00FD1433" w:rsidP="0045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Quantitative descriptive</w:t>
            </w:r>
          </w:p>
        </w:tc>
        <w:tc>
          <w:tcPr>
            <w:tcW w:w="3564" w:type="dxa"/>
            <w:noWrap/>
            <w:hideMark/>
          </w:tcPr>
          <w:p w14:paraId="278BF133" w14:textId="77777777" w:rsidR="00FD1433" w:rsidRPr="001F6218" w:rsidRDefault="00FD1433" w:rsidP="0045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Descriptive statistics</w:t>
            </w:r>
          </w:p>
        </w:tc>
      </w:tr>
      <w:tr w:rsidR="00FD1433" w:rsidRPr="001F6218" w14:paraId="554750DE" w14:textId="77777777" w:rsidTr="001F2AA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241FFF99" w14:textId="564185AB" w:rsidR="00FD1433" w:rsidRPr="000731CE" w:rsidRDefault="00FD1433" w:rsidP="00512178">
            <w:pPr>
              <w:rPr>
                <w:rFonts w:ascii="Calibri" w:eastAsia="Times New Roman" w:hAnsi="Calibri" w:cs="Calibri"/>
                <w:b w:val="0"/>
                <w:color w:val="000000"/>
                <w:lang w:eastAsia="en-IE"/>
              </w:rPr>
            </w:pPr>
            <w:r w:rsidRPr="000731CE">
              <w:rPr>
                <w:rFonts w:ascii="Calibri" w:eastAsia="Times New Roman" w:hAnsi="Calibri" w:cs="Calibri"/>
                <w:b w:val="0"/>
                <w:color w:val="000000"/>
                <w:lang w:eastAsia="en-IE"/>
              </w:rPr>
              <w:t xml:space="preserve">Fang et al </w:t>
            </w:r>
          </w:p>
        </w:tc>
        <w:tc>
          <w:tcPr>
            <w:tcW w:w="987" w:type="dxa"/>
            <w:noWrap/>
            <w:hideMark/>
          </w:tcPr>
          <w:p w14:paraId="7A9D49AD" w14:textId="77777777" w:rsidR="00FD1433" w:rsidRPr="001F6218" w:rsidRDefault="00FD1433" w:rsidP="0045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2018</w:t>
            </w:r>
          </w:p>
        </w:tc>
        <w:tc>
          <w:tcPr>
            <w:tcW w:w="1706" w:type="dxa"/>
            <w:noWrap/>
            <w:hideMark/>
          </w:tcPr>
          <w:p w14:paraId="7F205B6B" w14:textId="77777777" w:rsidR="00FD1433" w:rsidRPr="001F6218" w:rsidRDefault="00FD1433" w:rsidP="0045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Neonatology</w:t>
            </w:r>
          </w:p>
        </w:tc>
        <w:tc>
          <w:tcPr>
            <w:tcW w:w="1701" w:type="dxa"/>
            <w:noWrap/>
            <w:hideMark/>
          </w:tcPr>
          <w:p w14:paraId="17601587" w14:textId="77777777" w:rsidR="00FD1433" w:rsidRPr="001F6218" w:rsidRDefault="00FD1433" w:rsidP="0045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Experienced</w:t>
            </w:r>
          </w:p>
        </w:tc>
        <w:tc>
          <w:tcPr>
            <w:tcW w:w="4111" w:type="dxa"/>
            <w:noWrap/>
            <w:hideMark/>
          </w:tcPr>
          <w:p w14:paraId="5C26A70B" w14:textId="77777777" w:rsidR="00FD1433" w:rsidRPr="001F6218" w:rsidRDefault="00FD1433" w:rsidP="0045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Healthcare providers (physicians and nurses): Survey (n=111) &amp; focus groups (n=49) </w:t>
            </w:r>
          </w:p>
        </w:tc>
        <w:tc>
          <w:tcPr>
            <w:tcW w:w="1984" w:type="dxa"/>
            <w:noWrap/>
            <w:hideMark/>
          </w:tcPr>
          <w:p w14:paraId="51E34A61" w14:textId="77777777" w:rsidR="00FD1433" w:rsidRPr="001F6218" w:rsidRDefault="00FD1433" w:rsidP="0045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Mixed methods</w:t>
            </w:r>
          </w:p>
        </w:tc>
        <w:tc>
          <w:tcPr>
            <w:tcW w:w="3564" w:type="dxa"/>
            <w:noWrap/>
            <w:hideMark/>
          </w:tcPr>
          <w:p w14:paraId="17A94EF8" w14:textId="2D480A66" w:rsidR="00FD1433" w:rsidRPr="001F6218" w:rsidRDefault="000731CE" w:rsidP="0045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Descriptive statistics, t</w:t>
            </w:r>
            <w:r w:rsidR="00FD1433"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hematic analysis</w:t>
            </w:r>
          </w:p>
        </w:tc>
      </w:tr>
      <w:tr w:rsidR="00FD1433" w:rsidRPr="001F6218" w14:paraId="4748D10E" w14:textId="77777777" w:rsidTr="001F2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2BF62725" w14:textId="2AB1D3A7" w:rsidR="00FD1433" w:rsidRPr="000731CE" w:rsidRDefault="00FD1433" w:rsidP="00512178">
            <w:pPr>
              <w:rPr>
                <w:rFonts w:ascii="Calibri" w:eastAsia="Times New Roman" w:hAnsi="Calibri" w:cs="Calibri"/>
                <w:b w:val="0"/>
                <w:color w:val="000000"/>
                <w:lang w:eastAsia="en-IE"/>
              </w:rPr>
            </w:pPr>
            <w:r w:rsidRPr="000731CE">
              <w:rPr>
                <w:rFonts w:ascii="Calibri" w:eastAsia="Times New Roman" w:hAnsi="Calibri" w:cs="Calibri"/>
                <w:b w:val="0"/>
                <w:color w:val="000000"/>
                <w:lang w:eastAsia="en-IE"/>
              </w:rPr>
              <w:t xml:space="preserve">Fefferman et al </w:t>
            </w:r>
          </w:p>
        </w:tc>
        <w:tc>
          <w:tcPr>
            <w:tcW w:w="987" w:type="dxa"/>
            <w:noWrap/>
            <w:hideMark/>
          </w:tcPr>
          <w:p w14:paraId="1D488FC2" w14:textId="77777777" w:rsidR="00FD1433" w:rsidRPr="001F6218" w:rsidRDefault="00FD1433" w:rsidP="0045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2016</w:t>
            </w:r>
          </w:p>
        </w:tc>
        <w:tc>
          <w:tcPr>
            <w:tcW w:w="1706" w:type="dxa"/>
            <w:noWrap/>
            <w:hideMark/>
          </w:tcPr>
          <w:p w14:paraId="03BFCCBD" w14:textId="77777777" w:rsidR="00FD1433" w:rsidRPr="001F6218" w:rsidRDefault="00FD1433" w:rsidP="0045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Radiology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701E182B" w14:textId="77777777" w:rsidR="00FD1433" w:rsidRPr="001F6218" w:rsidRDefault="00FD1433" w:rsidP="0045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Experienced </w:t>
            </w:r>
          </w:p>
        </w:tc>
        <w:tc>
          <w:tcPr>
            <w:tcW w:w="4111" w:type="dxa"/>
            <w:noWrap/>
            <w:hideMark/>
          </w:tcPr>
          <w:p w14:paraId="4D921B96" w14:textId="77777777" w:rsidR="00FD1433" w:rsidRDefault="00FD1433" w:rsidP="0045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Providers (n=16)</w:t>
            </w:r>
          </w:p>
          <w:p w14:paraId="79392DF8" w14:textId="77777777" w:rsidR="00FD1433" w:rsidRPr="001F6218" w:rsidRDefault="00FD1433" w:rsidP="0045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  <w:tc>
          <w:tcPr>
            <w:tcW w:w="1984" w:type="dxa"/>
            <w:noWrap/>
            <w:hideMark/>
          </w:tcPr>
          <w:p w14:paraId="21A57330" w14:textId="77777777" w:rsidR="00FD1433" w:rsidRPr="001F6218" w:rsidRDefault="00FD1433" w:rsidP="0045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Quantitative descriptive</w:t>
            </w:r>
          </w:p>
        </w:tc>
        <w:tc>
          <w:tcPr>
            <w:tcW w:w="3564" w:type="dxa"/>
            <w:noWrap/>
            <w:hideMark/>
          </w:tcPr>
          <w:p w14:paraId="6340C816" w14:textId="77777777" w:rsidR="00FD1433" w:rsidRPr="001F6218" w:rsidRDefault="00FD1433" w:rsidP="0045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Not described</w:t>
            </w:r>
          </w:p>
        </w:tc>
      </w:tr>
      <w:tr w:rsidR="00FD1433" w:rsidRPr="001F6218" w14:paraId="61B3A61F" w14:textId="77777777" w:rsidTr="001F2AA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4F88D07D" w14:textId="0311820B" w:rsidR="00FD1433" w:rsidRPr="000731CE" w:rsidRDefault="00FD1433" w:rsidP="00512178">
            <w:pPr>
              <w:rPr>
                <w:rFonts w:ascii="Calibri" w:eastAsia="Times New Roman" w:hAnsi="Calibri" w:cs="Calibri"/>
                <w:b w:val="0"/>
                <w:color w:val="000000"/>
                <w:lang w:eastAsia="en-IE"/>
              </w:rPr>
            </w:pPr>
            <w:r w:rsidRPr="000731CE">
              <w:rPr>
                <w:rFonts w:ascii="Calibri" w:eastAsia="Times New Roman" w:hAnsi="Calibri" w:cs="Calibri"/>
                <w:b w:val="0"/>
                <w:color w:val="000000"/>
                <w:lang w:eastAsia="en-IE"/>
              </w:rPr>
              <w:t xml:space="preserve">Fieleke et al </w:t>
            </w:r>
          </w:p>
        </w:tc>
        <w:tc>
          <w:tcPr>
            <w:tcW w:w="987" w:type="dxa"/>
            <w:noWrap/>
            <w:hideMark/>
          </w:tcPr>
          <w:p w14:paraId="4EB33369" w14:textId="77777777" w:rsidR="00FD1433" w:rsidRPr="001F6218" w:rsidRDefault="00FD1433" w:rsidP="0045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2008</w:t>
            </w:r>
          </w:p>
        </w:tc>
        <w:tc>
          <w:tcPr>
            <w:tcW w:w="1706" w:type="dxa"/>
            <w:noWrap/>
            <w:hideMark/>
          </w:tcPr>
          <w:p w14:paraId="4BC8217B" w14:textId="77777777" w:rsidR="00FD1433" w:rsidRPr="001F6218" w:rsidRDefault="00FD1433" w:rsidP="0045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Dermatology</w:t>
            </w:r>
          </w:p>
        </w:tc>
        <w:tc>
          <w:tcPr>
            <w:tcW w:w="1701" w:type="dxa"/>
            <w:noWrap/>
            <w:hideMark/>
          </w:tcPr>
          <w:p w14:paraId="57B93975" w14:textId="77777777" w:rsidR="00FD1433" w:rsidRPr="001F6218" w:rsidRDefault="00FD1433" w:rsidP="0045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Experienced</w:t>
            </w:r>
          </w:p>
        </w:tc>
        <w:tc>
          <w:tcPr>
            <w:tcW w:w="4111" w:type="dxa"/>
            <w:noWrap/>
            <w:hideMark/>
          </w:tcPr>
          <w:p w14:paraId="77DE2C2B" w14:textId="77777777" w:rsidR="00FD1433" w:rsidRDefault="00FD1433" w:rsidP="0045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Providers (n=54)</w:t>
            </w:r>
          </w:p>
          <w:p w14:paraId="215178B1" w14:textId="77777777" w:rsidR="00FD1433" w:rsidRPr="001F6218" w:rsidRDefault="00FD1433" w:rsidP="0045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  <w:tc>
          <w:tcPr>
            <w:tcW w:w="1984" w:type="dxa"/>
            <w:noWrap/>
            <w:hideMark/>
          </w:tcPr>
          <w:p w14:paraId="4D8FD692" w14:textId="77777777" w:rsidR="00FD1433" w:rsidRPr="001F6218" w:rsidRDefault="00FD1433" w:rsidP="0045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Quantitative descriptive</w:t>
            </w:r>
          </w:p>
        </w:tc>
        <w:tc>
          <w:tcPr>
            <w:tcW w:w="3564" w:type="dxa"/>
            <w:noWrap/>
            <w:hideMark/>
          </w:tcPr>
          <w:p w14:paraId="222788B1" w14:textId="77777777" w:rsidR="00FD1433" w:rsidRPr="001F6218" w:rsidRDefault="00FD1433" w:rsidP="0045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Descriptive statistics</w:t>
            </w:r>
          </w:p>
        </w:tc>
      </w:tr>
      <w:tr w:rsidR="00FD1433" w:rsidRPr="001F6218" w14:paraId="3E5134F2" w14:textId="77777777" w:rsidTr="001F2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43F8D977" w14:textId="51B68157" w:rsidR="00FD1433" w:rsidRPr="000731CE" w:rsidRDefault="00FD1433" w:rsidP="00512178">
            <w:pPr>
              <w:rPr>
                <w:rFonts w:ascii="Calibri" w:eastAsia="Times New Roman" w:hAnsi="Calibri" w:cs="Calibri"/>
                <w:b w:val="0"/>
                <w:color w:val="000000"/>
                <w:lang w:eastAsia="en-IE"/>
              </w:rPr>
            </w:pPr>
            <w:r w:rsidRPr="000731CE">
              <w:rPr>
                <w:rFonts w:ascii="Calibri" w:eastAsia="Times New Roman" w:hAnsi="Calibri" w:cs="Calibri"/>
                <w:b w:val="0"/>
                <w:color w:val="000000"/>
                <w:lang w:eastAsia="en-IE"/>
              </w:rPr>
              <w:t xml:space="preserve">Greenberg et al </w:t>
            </w:r>
          </w:p>
        </w:tc>
        <w:tc>
          <w:tcPr>
            <w:tcW w:w="987" w:type="dxa"/>
            <w:noWrap/>
            <w:hideMark/>
          </w:tcPr>
          <w:p w14:paraId="3CBB7AC7" w14:textId="77777777" w:rsidR="00FD1433" w:rsidRPr="001F6218" w:rsidRDefault="00FD1433" w:rsidP="0045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2006</w:t>
            </w:r>
          </w:p>
        </w:tc>
        <w:tc>
          <w:tcPr>
            <w:tcW w:w="1706" w:type="dxa"/>
            <w:noWrap/>
            <w:hideMark/>
          </w:tcPr>
          <w:p w14:paraId="7F62083E" w14:textId="77777777" w:rsidR="00FD1433" w:rsidRPr="001F6218" w:rsidRDefault="00FD1433" w:rsidP="0045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Psychiatry</w:t>
            </w:r>
          </w:p>
        </w:tc>
        <w:tc>
          <w:tcPr>
            <w:tcW w:w="1701" w:type="dxa"/>
            <w:noWrap/>
            <w:hideMark/>
          </w:tcPr>
          <w:p w14:paraId="6EE33E90" w14:textId="77777777" w:rsidR="00FD1433" w:rsidRPr="001F6218" w:rsidRDefault="00FD1433" w:rsidP="0045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Experienced</w:t>
            </w:r>
          </w:p>
        </w:tc>
        <w:tc>
          <w:tcPr>
            <w:tcW w:w="4111" w:type="dxa"/>
            <w:noWrap/>
            <w:hideMark/>
          </w:tcPr>
          <w:p w14:paraId="795D663F" w14:textId="77777777" w:rsidR="00FD1433" w:rsidRDefault="00FD1433" w:rsidP="0045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Providers (Five focus groups n=6-9) + Families (interviews n=12) </w:t>
            </w:r>
          </w:p>
          <w:p w14:paraId="1EE406E3" w14:textId="1F5DE541" w:rsidR="007970D8" w:rsidRPr="001F6218" w:rsidRDefault="009765CB" w:rsidP="00976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Child age (years):</w:t>
            </w:r>
            <w:r w:rsidR="007970D8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mean 9.3 (range 4-14)</w:t>
            </w:r>
          </w:p>
        </w:tc>
        <w:tc>
          <w:tcPr>
            <w:tcW w:w="1984" w:type="dxa"/>
            <w:noWrap/>
            <w:hideMark/>
          </w:tcPr>
          <w:p w14:paraId="2CE8ED96" w14:textId="77777777" w:rsidR="00FD1433" w:rsidRPr="001F6218" w:rsidRDefault="00FD1433" w:rsidP="0045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Qualitative</w:t>
            </w:r>
          </w:p>
        </w:tc>
        <w:tc>
          <w:tcPr>
            <w:tcW w:w="3564" w:type="dxa"/>
            <w:noWrap/>
            <w:hideMark/>
          </w:tcPr>
          <w:p w14:paraId="7EEF5307" w14:textId="77777777" w:rsidR="00FD1433" w:rsidRPr="001F6218" w:rsidRDefault="00FD1433" w:rsidP="0045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Thematic analysis</w:t>
            </w:r>
          </w:p>
        </w:tc>
      </w:tr>
      <w:tr w:rsidR="00FD1433" w:rsidRPr="001F6218" w14:paraId="0072F141" w14:textId="77777777" w:rsidTr="001F2AA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4C68F610" w14:textId="618CB9ED" w:rsidR="00FD1433" w:rsidRPr="000731CE" w:rsidRDefault="00FD1433" w:rsidP="00512178">
            <w:pPr>
              <w:rPr>
                <w:rFonts w:ascii="Calibri" w:eastAsia="Times New Roman" w:hAnsi="Calibri" w:cs="Calibri"/>
                <w:b w:val="0"/>
                <w:color w:val="000000"/>
                <w:lang w:eastAsia="en-IE"/>
              </w:rPr>
            </w:pPr>
            <w:r w:rsidRPr="000731CE">
              <w:rPr>
                <w:rFonts w:ascii="Calibri" w:eastAsia="Times New Roman" w:hAnsi="Calibri" w:cs="Calibri"/>
                <w:b w:val="0"/>
                <w:color w:val="000000"/>
                <w:lang w:eastAsia="en-IE"/>
              </w:rPr>
              <w:t xml:space="preserve">Haimi et al </w:t>
            </w:r>
          </w:p>
        </w:tc>
        <w:tc>
          <w:tcPr>
            <w:tcW w:w="987" w:type="dxa"/>
            <w:noWrap/>
            <w:hideMark/>
          </w:tcPr>
          <w:p w14:paraId="71B4AEF5" w14:textId="77777777" w:rsidR="00FD1433" w:rsidRPr="001F6218" w:rsidRDefault="00FD1433" w:rsidP="0045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2018</w:t>
            </w:r>
          </w:p>
        </w:tc>
        <w:tc>
          <w:tcPr>
            <w:tcW w:w="1706" w:type="dxa"/>
            <w:noWrap/>
            <w:hideMark/>
          </w:tcPr>
          <w:p w14:paraId="3BA8E377" w14:textId="77777777" w:rsidR="00FD1433" w:rsidRPr="001F6218" w:rsidRDefault="00FD1433" w:rsidP="0045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General paediatrics</w:t>
            </w:r>
          </w:p>
        </w:tc>
        <w:tc>
          <w:tcPr>
            <w:tcW w:w="1701" w:type="dxa"/>
            <w:noWrap/>
            <w:hideMark/>
          </w:tcPr>
          <w:p w14:paraId="592B2CD0" w14:textId="77777777" w:rsidR="00FD1433" w:rsidRPr="001F6218" w:rsidRDefault="00FD1433" w:rsidP="0045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Experienced</w:t>
            </w:r>
          </w:p>
        </w:tc>
        <w:tc>
          <w:tcPr>
            <w:tcW w:w="4111" w:type="dxa"/>
            <w:noWrap/>
            <w:hideMark/>
          </w:tcPr>
          <w:p w14:paraId="68630692" w14:textId="77777777" w:rsidR="00FD1433" w:rsidRDefault="00FD1433" w:rsidP="0045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Providers: Physicians (n=15)</w:t>
            </w:r>
          </w:p>
          <w:p w14:paraId="39FFF52B" w14:textId="77777777" w:rsidR="00FD1433" w:rsidRPr="001F6218" w:rsidRDefault="00FD1433" w:rsidP="0045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  <w:tc>
          <w:tcPr>
            <w:tcW w:w="1984" w:type="dxa"/>
            <w:noWrap/>
            <w:hideMark/>
          </w:tcPr>
          <w:p w14:paraId="2B6D3C34" w14:textId="77777777" w:rsidR="00FD1433" w:rsidRPr="001F6218" w:rsidRDefault="00FD1433" w:rsidP="0045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Qualitative</w:t>
            </w:r>
          </w:p>
        </w:tc>
        <w:tc>
          <w:tcPr>
            <w:tcW w:w="3564" w:type="dxa"/>
            <w:noWrap/>
            <w:hideMark/>
          </w:tcPr>
          <w:p w14:paraId="18AB589B" w14:textId="77777777" w:rsidR="00FD1433" w:rsidRPr="001F6218" w:rsidRDefault="00FD1433" w:rsidP="0045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Thematic analysis</w:t>
            </w:r>
          </w:p>
        </w:tc>
      </w:tr>
      <w:tr w:rsidR="00FD1433" w:rsidRPr="001F6218" w14:paraId="13CEEC31" w14:textId="77777777" w:rsidTr="001F2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549DEDE7" w14:textId="6EC5A956" w:rsidR="00FD1433" w:rsidRPr="000731CE" w:rsidRDefault="00FD1433" w:rsidP="00512178">
            <w:pPr>
              <w:rPr>
                <w:rFonts w:ascii="Calibri" w:eastAsia="Times New Roman" w:hAnsi="Calibri" w:cs="Calibri"/>
                <w:b w:val="0"/>
                <w:color w:val="000000"/>
                <w:lang w:eastAsia="en-IE"/>
              </w:rPr>
            </w:pPr>
            <w:r w:rsidRPr="000731CE">
              <w:rPr>
                <w:rFonts w:ascii="Calibri" w:eastAsia="Times New Roman" w:hAnsi="Calibri" w:cs="Calibri"/>
                <w:b w:val="0"/>
                <w:color w:val="000000"/>
                <w:lang w:eastAsia="en-IE"/>
              </w:rPr>
              <w:t xml:space="preserve">Hopper et al </w:t>
            </w:r>
          </w:p>
        </w:tc>
        <w:tc>
          <w:tcPr>
            <w:tcW w:w="987" w:type="dxa"/>
            <w:noWrap/>
            <w:hideMark/>
          </w:tcPr>
          <w:p w14:paraId="49BCA5F6" w14:textId="77777777" w:rsidR="00FD1433" w:rsidRPr="001F6218" w:rsidRDefault="00FD1433" w:rsidP="0045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2011</w:t>
            </w:r>
          </w:p>
        </w:tc>
        <w:tc>
          <w:tcPr>
            <w:tcW w:w="1706" w:type="dxa"/>
            <w:noWrap/>
            <w:hideMark/>
          </w:tcPr>
          <w:p w14:paraId="6537BB03" w14:textId="77777777" w:rsidR="00FD1433" w:rsidRPr="001F6218" w:rsidRDefault="00FD1433" w:rsidP="0045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Genetic services</w:t>
            </w:r>
          </w:p>
        </w:tc>
        <w:tc>
          <w:tcPr>
            <w:tcW w:w="1701" w:type="dxa"/>
            <w:noWrap/>
            <w:hideMark/>
          </w:tcPr>
          <w:p w14:paraId="260E4A78" w14:textId="77777777" w:rsidR="00FD1433" w:rsidRPr="001F6218" w:rsidRDefault="00FD1433" w:rsidP="0045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Experienced</w:t>
            </w:r>
          </w:p>
        </w:tc>
        <w:tc>
          <w:tcPr>
            <w:tcW w:w="4111" w:type="dxa"/>
            <w:noWrap/>
            <w:hideMark/>
          </w:tcPr>
          <w:p w14:paraId="0D4B920C" w14:textId="77777777" w:rsidR="00FD1433" w:rsidRDefault="00FD1433" w:rsidP="0045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Patient/family (n=10)</w:t>
            </w:r>
          </w:p>
          <w:p w14:paraId="272E8F88" w14:textId="4468C982" w:rsidR="00FD1433" w:rsidRPr="001F6218" w:rsidRDefault="003C6998" w:rsidP="003C6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Child age (years): </w:t>
            </w:r>
            <w:r w:rsidR="00FC1B40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8-14 </w:t>
            </w:r>
          </w:p>
        </w:tc>
        <w:tc>
          <w:tcPr>
            <w:tcW w:w="1984" w:type="dxa"/>
            <w:noWrap/>
            <w:hideMark/>
          </w:tcPr>
          <w:p w14:paraId="40451E96" w14:textId="77777777" w:rsidR="00FD1433" w:rsidRPr="001F6218" w:rsidRDefault="00FD1433" w:rsidP="0045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Quantitative descriptive</w:t>
            </w:r>
          </w:p>
        </w:tc>
        <w:tc>
          <w:tcPr>
            <w:tcW w:w="3564" w:type="dxa"/>
            <w:noWrap/>
            <w:hideMark/>
          </w:tcPr>
          <w:p w14:paraId="36B33397" w14:textId="77777777" w:rsidR="00FD1433" w:rsidRPr="001F6218" w:rsidRDefault="00FD1433" w:rsidP="0045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Descriptive statistics</w:t>
            </w:r>
          </w:p>
        </w:tc>
      </w:tr>
      <w:tr w:rsidR="00FD1433" w:rsidRPr="000C701E" w14:paraId="61656564" w14:textId="77777777" w:rsidTr="001F2AA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0447E075" w14:textId="2FFE4C31" w:rsidR="00FD1433" w:rsidRPr="000731CE" w:rsidRDefault="00FD1433" w:rsidP="00512178">
            <w:pPr>
              <w:rPr>
                <w:rFonts w:ascii="Calibri" w:eastAsia="Times New Roman" w:hAnsi="Calibri" w:cs="Calibri"/>
                <w:b w:val="0"/>
                <w:color w:val="000000"/>
                <w:lang w:eastAsia="en-IE"/>
              </w:rPr>
            </w:pPr>
            <w:r w:rsidRPr="000731CE">
              <w:rPr>
                <w:rFonts w:ascii="Calibri" w:eastAsia="Times New Roman" w:hAnsi="Calibri" w:cs="Calibri"/>
                <w:b w:val="0"/>
                <w:color w:val="000000"/>
                <w:lang w:eastAsia="en-IE"/>
              </w:rPr>
              <w:t xml:space="preserve">Karlsudd et al </w:t>
            </w:r>
          </w:p>
        </w:tc>
        <w:tc>
          <w:tcPr>
            <w:tcW w:w="987" w:type="dxa"/>
            <w:noWrap/>
            <w:hideMark/>
          </w:tcPr>
          <w:p w14:paraId="547A9503" w14:textId="77777777" w:rsidR="00FD1433" w:rsidRPr="001F6218" w:rsidRDefault="00FD1433" w:rsidP="0045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2008</w:t>
            </w:r>
          </w:p>
        </w:tc>
        <w:tc>
          <w:tcPr>
            <w:tcW w:w="1706" w:type="dxa"/>
            <w:noWrap/>
            <w:hideMark/>
          </w:tcPr>
          <w:p w14:paraId="7DB369E1" w14:textId="5F7CFACA" w:rsidR="00FD1433" w:rsidRPr="001F6218" w:rsidRDefault="00EC6A4C" w:rsidP="0045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Multi-disciplinary care for f</w:t>
            </w:r>
            <w:r w:rsidR="00FD1433"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unctional disabilities </w:t>
            </w:r>
          </w:p>
        </w:tc>
        <w:tc>
          <w:tcPr>
            <w:tcW w:w="1701" w:type="dxa"/>
            <w:noWrap/>
            <w:hideMark/>
          </w:tcPr>
          <w:p w14:paraId="66F1DC1D" w14:textId="77777777" w:rsidR="00FD1433" w:rsidRPr="001F6218" w:rsidRDefault="00FD1433" w:rsidP="0045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Experienced</w:t>
            </w:r>
          </w:p>
        </w:tc>
        <w:tc>
          <w:tcPr>
            <w:tcW w:w="4111" w:type="dxa"/>
            <w:noWrap/>
            <w:hideMark/>
          </w:tcPr>
          <w:p w14:paraId="67963CA5" w14:textId="77777777" w:rsidR="00FD1433" w:rsidRPr="001F6218" w:rsidRDefault="00FD1433" w:rsidP="0045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Patient/family (n=30) and providers (n=17)</w:t>
            </w:r>
          </w:p>
        </w:tc>
        <w:tc>
          <w:tcPr>
            <w:tcW w:w="1984" w:type="dxa"/>
            <w:noWrap/>
            <w:hideMark/>
          </w:tcPr>
          <w:p w14:paraId="09A1664E" w14:textId="77777777" w:rsidR="00FD1433" w:rsidRPr="001F6218" w:rsidRDefault="00FD1433" w:rsidP="0045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Mixed methods</w:t>
            </w:r>
          </w:p>
        </w:tc>
        <w:tc>
          <w:tcPr>
            <w:tcW w:w="3564" w:type="dxa"/>
            <w:noWrap/>
            <w:hideMark/>
          </w:tcPr>
          <w:p w14:paraId="0FDE6214" w14:textId="77777777" w:rsidR="00FD1433" w:rsidRPr="001F6218" w:rsidRDefault="00FD1433" w:rsidP="0045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Descriptive statistics, interview analysis not described</w:t>
            </w:r>
          </w:p>
        </w:tc>
      </w:tr>
      <w:tr w:rsidR="00FD1433" w:rsidRPr="001F6218" w14:paraId="26F1AB7B" w14:textId="77777777" w:rsidTr="001F2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09EF9C27" w14:textId="49BDC8B2" w:rsidR="00FD1433" w:rsidRPr="000731CE" w:rsidRDefault="00FD1433" w:rsidP="00512178">
            <w:pPr>
              <w:rPr>
                <w:rFonts w:ascii="Calibri" w:eastAsia="Times New Roman" w:hAnsi="Calibri" w:cs="Calibri"/>
                <w:b w:val="0"/>
                <w:color w:val="000000"/>
                <w:lang w:eastAsia="en-IE"/>
              </w:rPr>
            </w:pPr>
            <w:r w:rsidRPr="000731CE">
              <w:rPr>
                <w:rFonts w:ascii="Calibri" w:eastAsia="Times New Roman" w:hAnsi="Calibri" w:cs="Calibri"/>
                <w:b w:val="0"/>
                <w:color w:val="000000"/>
                <w:lang w:eastAsia="en-IE"/>
              </w:rPr>
              <w:t xml:space="preserve">Kessler et al </w:t>
            </w:r>
          </w:p>
        </w:tc>
        <w:tc>
          <w:tcPr>
            <w:tcW w:w="987" w:type="dxa"/>
            <w:noWrap/>
            <w:hideMark/>
          </w:tcPr>
          <w:p w14:paraId="48462A15" w14:textId="77777777" w:rsidR="00FD1433" w:rsidRPr="001F6218" w:rsidRDefault="00FD1433" w:rsidP="0045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2016</w:t>
            </w:r>
          </w:p>
        </w:tc>
        <w:tc>
          <w:tcPr>
            <w:tcW w:w="1706" w:type="dxa"/>
            <w:noWrap/>
            <w:hideMark/>
          </w:tcPr>
          <w:p w14:paraId="46C93E05" w14:textId="77777777" w:rsidR="00FD1433" w:rsidRPr="001F6218" w:rsidRDefault="00FD1433" w:rsidP="0045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Rheumatology</w:t>
            </w:r>
          </w:p>
        </w:tc>
        <w:tc>
          <w:tcPr>
            <w:tcW w:w="1701" w:type="dxa"/>
            <w:noWrap/>
            <w:hideMark/>
          </w:tcPr>
          <w:p w14:paraId="315D3037" w14:textId="77777777" w:rsidR="00FD1433" w:rsidRPr="001F6218" w:rsidRDefault="00FD1433" w:rsidP="0045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Anticipated </w:t>
            </w:r>
          </w:p>
        </w:tc>
        <w:tc>
          <w:tcPr>
            <w:tcW w:w="4111" w:type="dxa"/>
            <w:noWrap/>
            <w:hideMark/>
          </w:tcPr>
          <w:p w14:paraId="190D308B" w14:textId="77777777" w:rsidR="00FD1433" w:rsidRDefault="00FD1433" w:rsidP="0045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Parents/guardians: n=256</w:t>
            </w:r>
          </w:p>
          <w:p w14:paraId="5F0F851F" w14:textId="38CF1E6A" w:rsidR="00FC1B40" w:rsidRPr="00FC1B40" w:rsidRDefault="00FC1B40" w:rsidP="0045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IE"/>
              </w:rPr>
            </w:pPr>
            <w:r w:rsidRPr="00FC1B40">
              <w:rPr>
                <w:rFonts w:ascii="Calibri" w:eastAsia="Times New Roman" w:hAnsi="Calibri" w:cs="Calibri"/>
                <w:i/>
                <w:color w:val="000000"/>
                <w:lang w:eastAsia="en-IE"/>
              </w:rPr>
              <w:t>Child age not presented</w:t>
            </w:r>
          </w:p>
        </w:tc>
        <w:tc>
          <w:tcPr>
            <w:tcW w:w="1984" w:type="dxa"/>
            <w:noWrap/>
            <w:hideMark/>
          </w:tcPr>
          <w:p w14:paraId="7172D99D" w14:textId="77777777" w:rsidR="00FD1433" w:rsidRPr="001F6218" w:rsidRDefault="00FD1433" w:rsidP="0045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Quantitative descriptive</w:t>
            </w:r>
          </w:p>
        </w:tc>
        <w:tc>
          <w:tcPr>
            <w:tcW w:w="3564" w:type="dxa"/>
            <w:hideMark/>
          </w:tcPr>
          <w:p w14:paraId="5E1356B1" w14:textId="77777777" w:rsidR="00FD1433" w:rsidRPr="001F6218" w:rsidRDefault="00FD1433" w:rsidP="0045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Descriptive</w:t>
            </w: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br/>
              <w:t xml:space="preserve">statistics, chi-squared, McNemar’s </w:t>
            </w: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lastRenderedPageBreak/>
              <w:t>tests and</w:t>
            </w: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br/>
              <w:t>Wilcoxon rank sum test</w:t>
            </w:r>
          </w:p>
        </w:tc>
      </w:tr>
      <w:tr w:rsidR="00FD1433" w:rsidRPr="001F6218" w14:paraId="10896115" w14:textId="77777777" w:rsidTr="001F2AA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204C45BB" w14:textId="10C926CA" w:rsidR="00FD1433" w:rsidRPr="000731CE" w:rsidRDefault="00FD1433" w:rsidP="00512178">
            <w:pPr>
              <w:rPr>
                <w:rFonts w:ascii="Calibri" w:eastAsia="Times New Roman" w:hAnsi="Calibri" w:cs="Calibri"/>
                <w:b w:val="0"/>
                <w:color w:val="000000"/>
                <w:lang w:eastAsia="en-IE"/>
              </w:rPr>
            </w:pPr>
            <w:r w:rsidRPr="000731CE">
              <w:rPr>
                <w:rFonts w:ascii="Calibri" w:eastAsia="Times New Roman" w:hAnsi="Calibri" w:cs="Calibri"/>
                <w:b w:val="0"/>
                <w:color w:val="000000"/>
                <w:lang w:eastAsia="en-IE"/>
              </w:rPr>
              <w:lastRenderedPageBreak/>
              <w:t xml:space="preserve">Kruger et al </w:t>
            </w:r>
          </w:p>
        </w:tc>
        <w:tc>
          <w:tcPr>
            <w:tcW w:w="987" w:type="dxa"/>
            <w:noWrap/>
            <w:hideMark/>
          </w:tcPr>
          <w:p w14:paraId="291BEBAE" w14:textId="77777777" w:rsidR="00FD1433" w:rsidRPr="001F6218" w:rsidRDefault="00FD1433" w:rsidP="0045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2011</w:t>
            </w:r>
          </w:p>
        </w:tc>
        <w:tc>
          <w:tcPr>
            <w:tcW w:w="1706" w:type="dxa"/>
            <w:noWrap/>
            <w:hideMark/>
          </w:tcPr>
          <w:p w14:paraId="2F2D3666" w14:textId="77777777" w:rsidR="00FD1433" w:rsidRPr="001F6218" w:rsidRDefault="00FD1433" w:rsidP="0045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General paediatrics</w:t>
            </w:r>
          </w:p>
        </w:tc>
        <w:tc>
          <w:tcPr>
            <w:tcW w:w="1701" w:type="dxa"/>
            <w:noWrap/>
            <w:hideMark/>
          </w:tcPr>
          <w:p w14:paraId="748CA5C4" w14:textId="77777777" w:rsidR="00FD1433" w:rsidRPr="001F6218" w:rsidRDefault="00FD1433" w:rsidP="0045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Experienced</w:t>
            </w:r>
          </w:p>
        </w:tc>
        <w:tc>
          <w:tcPr>
            <w:tcW w:w="4111" w:type="dxa"/>
            <w:noWrap/>
            <w:hideMark/>
          </w:tcPr>
          <w:p w14:paraId="52C051AE" w14:textId="77777777" w:rsidR="00FD1433" w:rsidRPr="001F6218" w:rsidRDefault="00FD1433" w:rsidP="0045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Healthcare providers: (n=33 consultants)</w:t>
            </w:r>
          </w:p>
        </w:tc>
        <w:tc>
          <w:tcPr>
            <w:tcW w:w="1984" w:type="dxa"/>
            <w:noWrap/>
            <w:hideMark/>
          </w:tcPr>
          <w:p w14:paraId="370A5541" w14:textId="77777777" w:rsidR="00FD1433" w:rsidRPr="001F6218" w:rsidRDefault="00FD1433" w:rsidP="0045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Mixed methods</w:t>
            </w:r>
          </w:p>
        </w:tc>
        <w:tc>
          <w:tcPr>
            <w:tcW w:w="3564" w:type="dxa"/>
            <w:noWrap/>
            <w:hideMark/>
          </w:tcPr>
          <w:p w14:paraId="22757EAC" w14:textId="77777777" w:rsidR="00FD1433" w:rsidRPr="001F6218" w:rsidRDefault="00FD1433" w:rsidP="0045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Not described</w:t>
            </w:r>
          </w:p>
        </w:tc>
      </w:tr>
      <w:tr w:rsidR="00FD1433" w:rsidRPr="001F6218" w14:paraId="74559C04" w14:textId="77777777" w:rsidTr="001F2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015E18E2" w14:textId="0FE1C9DC" w:rsidR="00FD1433" w:rsidRPr="000731CE" w:rsidRDefault="00FD1433" w:rsidP="00512178">
            <w:pPr>
              <w:rPr>
                <w:rFonts w:ascii="Calibri" w:eastAsia="Times New Roman" w:hAnsi="Calibri" w:cs="Calibri"/>
                <w:b w:val="0"/>
                <w:color w:val="000000"/>
                <w:lang w:eastAsia="en-IE"/>
              </w:rPr>
            </w:pPr>
            <w:r w:rsidRPr="000731CE">
              <w:rPr>
                <w:rFonts w:ascii="Calibri" w:eastAsia="Times New Roman" w:hAnsi="Calibri" w:cs="Calibri"/>
                <w:b w:val="0"/>
                <w:color w:val="000000"/>
                <w:lang w:eastAsia="en-IE"/>
              </w:rPr>
              <w:t xml:space="preserve">Lai et al </w:t>
            </w:r>
          </w:p>
        </w:tc>
        <w:tc>
          <w:tcPr>
            <w:tcW w:w="987" w:type="dxa"/>
            <w:noWrap/>
            <w:hideMark/>
          </w:tcPr>
          <w:p w14:paraId="11ED36B3" w14:textId="77777777" w:rsidR="00FD1433" w:rsidRPr="001F6218" w:rsidRDefault="00FD1433" w:rsidP="0045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2018</w:t>
            </w:r>
          </w:p>
        </w:tc>
        <w:tc>
          <w:tcPr>
            <w:tcW w:w="1706" w:type="dxa"/>
            <w:noWrap/>
            <w:hideMark/>
          </w:tcPr>
          <w:p w14:paraId="54582507" w14:textId="77777777" w:rsidR="00FD1433" w:rsidRPr="001F6218" w:rsidRDefault="00FD1433" w:rsidP="0045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Primary care/multiple paediatric specialties</w:t>
            </w:r>
          </w:p>
        </w:tc>
        <w:tc>
          <w:tcPr>
            <w:tcW w:w="1701" w:type="dxa"/>
            <w:noWrap/>
            <w:hideMark/>
          </w:tcPr>
          <w:p w14:paraId="54916521" w14:textId="77777777" w:rsidR="00FD1433" w:rsidRPr="001F6218" w:rsidRDefault="00FD1433" w:rsidP="0045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Experienced</w:t>
            </w:r>
          </w:p>
        </w:tc>
        <w:tc>
          <w:tcPr>
            <w:tcW w:w="4111" w:type="dxa"/>
            <w:noWrap/>
            <w:hideMark/>
          </w:tcPr>
          <w:p w14:paraId="68E19494" w14:textId="77777777" w:rsidR="00FD1433" w:rsidRPr="001F6218" w:rsidRDefault="00FD1433" w:rsidP="0045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Providers (n=388)</w:t>
            </w:r>
          </w:p>
        </w:tc>
        <w:tc>
          <w:tcPr>
            <w:tcW w:w="1984" w:type="dxa"/>
            <w:noWrap/>
            <w:hideMark/>
          </w:tcPr>
          <w:p w14:paraId="310DD9B1" w14:textId="77777777" w:rsidR="00FD1433" w:rsidRPr="001F6218" w:rsidRDefault="00FD1433" w:rsidP="0045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Quantitative descriptive</w:t>
            </w:r>
          </w:p>
        </w:tc>
        <w:tc>
          <w:tcPr>
            <w:tcW w:w="3564" w:type="dxa"/>
            <w:noWrap/>
            <w:hideMark/>
          </w:tcPr>
          <w:p w14:paraId="7B6532AA" w14:textId="77777777" w:rsidR="00FD1433" w:rsidRPr="001F6218" w:rsidRDefault="00FD1433" w:rsidP="0045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Descriptive statistics</w:t>
            </w:r>
          </w:p>
        </w:tc>
      </w:tr>
      <w:tr w:rsidR="00FD1433" w:rsidRPr="001F6218" w14:paraId="54749883" w14:textId="77777777" w:rsidTr="001F2AA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134F33D3" w14:textId="6409B26B" w:rsidR="00FD1433" w:rsidRPr="000731CE" w:rsidRDefault="00FD1433" w:rsidP="00512178">
            <w:pPr>
              <w:rPr>
                <w:rFonts w:ascii="Calibri" w:eastAsia="Times New Roman" w:hAnsi="Calibri" w:cs="Calibri"/>
                <w:b w:val="0"/>
                <w:color w:val="000000"/>
                <w:lang w:eastAsia="en-IE"/>
              </w:rPr>
            </w:pPr>
            <w:r w:rsidRPr="000731CE">
              <w:rPr>
                <w:rFonts w:ascii="Calibri" w:eastAsia="Times New Roman" w:hAnsi="Calibri" w:cs="Calibri"/>
                <w:b w:val="0"/>
                <w:color w:val="000000"/>
                <w:lang w:eastAsia="en-IE"/>
              </w:rPr>
              <w:t xml:space="preserve">Marconi et al </w:t>
            </w:r>
          </w:p>
        </w:tc>
        <w:tc>
          <w:tcPr>
            <w:tcW w:w="987" w:type="dxa"/>
            <w:noWrap/>
            <w:hideMark/>
          </w:tcPr>
          <w:p w14:paraId="6083EE8E" w14:textId="77777777" w:rsidR="00FD1433" w:rsidRPr="001F6218" w:rsidRDefault="00FD1433" w:rsidP="0045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2014</w:t>
            </w:r>
          </w:p>
        </w:tc>
        <w:tc>
          <w:tcPr>
            <w:tcW w:w="1706" w:type="dxa"/>
            <w:noWrap/>
            <w:hideMark/>
          </w:tcPr>
          <w:p w14:paraId="4063B3AC" w14:textId="77777777" w:rsidR="00FD1433" w:rsidRPr="001F6218" w:rsidRDefault="00FD1433" w:rsidP="0045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Emergency medicine</w:t>
            </w:r>
          </w:p>
        </w:tc>
        <w:tc>
          <w:tcPr>
            <w:tcW w:w="1701" w:type="dxa"/>
            <w:noWrap/>
            <w:hideMark/>
          </w:tcPr>
          <w:p w14:paraId="4BF0B183" w14:textId="77777777" w:rsidR="00FD1433" w:rsidRPr="001F6218" w:rsidRDefault="00FD1433" w:rsidP="0045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Experienced</w:t>
            </w:r>
          </w:p>
        </w:tc>
        <w:tc>
          <w:tcPr>
            <w:tcW w:w="4111" w:type="dxa"/>
            <w:noWrap/>
            <w:hideMark/>
          </w:tcPr>
          <w:p w14:paraId="54396253" w14:textId="77777777" w:rsidR="00FD1433" w:rsidRDefault="00FD1433" w:rsidP="0045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Patient/family (n=100)</w:t>
            </w:r>
          </w:p>
          <w:p w14:paraId="6BD6DB3C" w14:textId="60F377AC" w:rsidR="00FC1B40" w:rsidRPr="001F6218" w:rsidRDefault="003C6998" w:rsidP="003C6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Child age (years): </w:t>
            </w:r>
            <w:r w:rsidR="00FC1B40">
              <w:rPr>
                <w:rFonts w:ascii="Calibri" w:eastAsia="Times New Roman" w:hAnsi="Calibri" w:cs="Calibri"/>
                <w:color w:val="000000"/>
                <w:lang w:eastAsia="en-IE"/>
              </w:rPr>
              <w:t>mean 5.99 (</w:t>
            </w:r>
            <w:r w:rsidR="00705585" w:rsidRPr="00705585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SD ± 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4.3</w:t>
            </w:r>
            <w:r w:rsidR="00FC1B40">
              <w:rPr>
                <w:rFonts w:ascii="Calibri" w:eastAsia="Times New Roman" w:hAnsi="Calibri" w:cs="Calibri"/>
                <w:color w:val="000000"/>
                <w:lang w:eastAsia="en-IE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2CA5752C" w14:textId="77777777" w:rsidR="00FD1433" w:rsidRPr="001F6218" w:rsidRDefault="00FD1433" w:rsidP="0045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Quantitative non-randomised</w:t>
            </w:r>
          </w:p>
        </w:tc>
        <w:tc>
          <w:tcPr>
            <w:tcW w:w="3564" w:type="dxa"/>
            <w:noWrap/>
            <w:hideMark/>
          </w:tcPr>
          <w:p w14:paraId="628CF3DF" w14:textId="77777777" w:rsidR="00FD1433" w:rsidRPr="001F6218" w:rsidRDefault="00FD1433" w:rsidP="0045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Summary statistics </w:t>
            </w:r>
          </w:p>
        </w:tc>
      </w:tr>
      <w:tr w:rsidR="00FD1433" w:rsidRPr="001F6218" w14:paraId="3A080A77" w14:textId="77777777" w:rsidTr="001F2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180BC604" w14:textId="630EA73C" w:rsidR="00FD1433" w:rsidRPr="000731CE" w:rsidRDefault="00FD1433" w:rsidP="00512178">
            <w:pPr>
              <w:rPr>
                <w:rFonts w:ascii="Calibri" w:eastAsia="Times New Roman" w:hAnsi="Calibri" w:cs="Calibri"/>
                <w:b w:val="0"/>
                <w:color w:val="000000"/>
                <w:lang w:eastAsia="en-IE"/>
              </w:rPr>
            </w:pPr>
            <w:r w:rsidRPr="000731CE">
              <w:rPr>
                <w:rFonts w:ascii="Calibri" w:eastAsia="Times New Roman" w:hAnsi="Calibri" w:cs="Calibri"/>
                <w:b w:val="0"/>
                <w:color w:val="000000"/>
                <w:lang w:eastAsia="en-IE"/>
              </w:rPr>
              <w:t>McConnochie et al</w:t>
            </w:r>
            <w:r w:rsidR="0061256F" w:rsidRPr="000731CE">
              <w:rPr>
                <w:rFonts w:ascii="Calibri" w:eastAsia="Times New Roman" w:hAnsi="Calibri" w:cs="Calibri"/>
                <w:b w:val="0"/>
                <w:color w:val="000000"/>
                <w:lang w:eastAsia="en-IE"/>
              </w:rPr>
              <w:t xml:space="preserve"> </w:t>
            </w:r>
          </w:p>
        </w:tc>
        <w:tc>
          <w:tcPr>
            <w:tcW w:w="987" w:type="dxa"/>
            <w:noWrap/>
            <w:hideMark/>
          </w:tcPr>
          <w:p w14:paraId="16B83490" w14:textId="77777777" w:rsidR="00FD1433" w:rsidRPr="001F6218" w:rsidRDefault="00FD1433" w:rsidP="0045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2010</w:t>
            </w:r>
          </w:p>
        </w:tc>
        <w:tc>
          <w:tcPr>
            <w:tcW w:w="1706" w:type="dxa"/>
            <w:noWrap/>
            <w:hideMark/>
          </w:tcPr>
          <w:p w14:paraId="33C53920" w14:textId="77777777" w:rsidR="00FD1433" w:rsidRDefault="00FD1433" w:rsidP="0045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Primary care</w:t>
            </w:r>
          </w:p>
          <w:p w14:paraId="302D5F09" w14:textId="77777777" w:rsidR="00FD1433" w:rsidRPr="001F6218" w:rsidRDefault="00FD1433" w:rsidP="0045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  <w:tc>
          <w:tcPr>
            <w:tcW w:w="1701" w:type="dxa"/>
            <w:noWrap/>
            <w:hideMark/>
          </w:tcPr>
          <w:p w14:paraId="57A3B103" w14:textId="77777777" w:rsidR="00FD1433" w:rsidRPr="001F6218" w:rsidRDefault="00FD1433" w:rsidP="0045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Experienced</w:t>
            </w:r>
          </w:p>
        </w:tc>
        <w:tc>
          <w:tcPr>
            <w:tcW w:w="4111" w:type="dxa"/>
            <w:noWrap/>
            <w:hideMark/>
          </w:tcPr>
          <w:p w14:paraId="3DCAAAA3" w14:textId="77777777" w:rsidR="00FD1433" w:rsidRPr="001F6218" w:rsidRDefault="00FD1433" w:rsidP="0045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Providers (n=47)</w:t>
            </w:r>
          </w:p>
        </w:tc>
        <w:tc>
          <w:tcPr>
            <w:tcW w:w="1984" w:type="dxa"/>
            <w:noWrap/>
            <w:hideMark/>
          </w:tcPr>
          <w:p w14:paraId="2301144C" w14:textId="77777777" w:rsidR="00FD1433" w:rsidRPr="001F6218" w:rsidRDefault="00FD1433" w:rsidP="0045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Quantitative descriptive</w:t>
            </w:r>
          </w:p>
        </w:tc>
        <w:tc>
          <w:tcPr>
            <w:tcW w:w="3564" w:type="dxa"/>
            <w:noWrap/>
            <w:hideMark/>
          </w:tcPr>
          <w:p w14:paraId="7B745C5B" w14:textId="77777777" w:rsidR="00FD1433" w:rsidRPr="001F6218" w:rsidRDefault="00FD1433" w:rsidP="0045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Descriptive statistics</w:t>
            </w:r>
          </w:p>
        </w:tc>
      </w:tr>
      <w:tr w:rsidR="00FD1433" w:rsidRPr="001F6218" w14:paraId="3C0E9AAB" w14:textId="77777777" w:rsidTr="001F2AA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6186575D" w14:textId="44328602" w:rsidR="00FD1433" w:rsidRPr="000731CE" w:rsidRDefault="00FD1433" w:rsidP="00512178">
            <w:pPr>
              <w:rPr>
                <w:rFonts w:ascii="Calibri" w:eastAsia="Times New Roman" w:hAnsi="Calibri" w:cs="Calibri"/>
                <w:b w:val="0"/>
                <w:color w:val="000000"/>
                <w:lang w:eastAsia="en-IE"/>
              </w:rPr>
            </w:pPr>
            <w:r w:rsidRPr="000731CE">
              <w:rPr>
                <w:rFonts w:ascii="Calibri" w:eastAsia="Times New Roman" w:hAnsi="Calibri" w:cs="Calibri"/>
                <w:b w:val="0"/>
                <w:color w:val="000000"/>
                <w:lang w:eastAsia="en-IE"/>
              </w:rPr>
              <w:t xml:space="preserve">McConnochie et al </w:t>
            </w:r>
          </w:p>
        </w:tc>
        <w:tc>
          <w:tcPr>
            <w:tcW w:w="987" w:type="dxa"/>
            <w:noWrap/>
            <w:hideMark/>
          </w:tcPr>
          <w:p w14:paraId="79D26658" w14:textId="77777777" w:rsidR="00FD1433" w:rsidRPr="001F6218" w:rsidRDefault="00FD1433" w:rsidP="0045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2005</w:t>
            </w:r>
          </w:p>
        </w:tc>
        <w:tc>
          <w:tcPr>
            <w:tcW w:w="1706" w:type="dxa"/>
            <w:noWrap/>
            <w:hideMark/>
          </w:tcPr>
          <w:p w14:paraId="17AD3CD3" w14:textId="77777777" w:rsidR="00FD1433" w:rsidRDefault="00FD1433" w:rsidP="0045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General paediatrics</w:t>
            </w:r>
          </w:p>
          <w:p w14:paraId="6C03320F" w14:textId="77777777" w:rsidR="00FD1433" w:rsidRPr="001F6218" w:rsidRDefault="00FD1433" w:rsidP="0045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  <w:tc>
          <w:tcPr>
            <w:tcW w:w="1701" w:type="dxa"/>
            <w:noWrap/>
            <w:hideMark/>
          </w:tcPr>
          <w:p w14:paraId="51A44742" w14:textId="77777777" w:rsidR="00FD1433" w:rsidRPr="001F6218" w:rsidRDefault="00FD1433" w:rsidP="0045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Experienced</w:t>
            </w:r>
          </w:p>
        </w:tc>
        <w:tc>
          <w:tcPr>
            <w:tcW w:w="4111" w:type="dxa"/>
            <w:noWrap/>
            <w:hideMark/>
          </w:tcPr>
          <w:p w14:paraId="7648A211" w14:textId="77777777" w:rsidR="00FD1433" w:rsidRDefault="00FD1433" w:rsidP="0045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Patient/family (n=229)</w:t>
            </w:r>
          </w:p>
          <w:p w14:paraId="264E98B4" w14:textId="57E14002" w:rsidR="001574FB" w:rsidRPr="001F6218" w:rsidRDefault="003C6998" w:rsidP="003C6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Child age (years): </w:t>
            </w:r>
            <w:r w:rsidR="001574FB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mean 4.0 </w:t>
            </w:r>
          </w:p>
        </w:tc>
        <w:tc>
          <w:tcPr>
            <w:tcW w:w="1984" w:type="dxa"/>
            <w:noWrap/>
            <w:hideMark/>
          </w:tcPr>
          <w:p w14:paraId="3044F02F" w14:textId="77777777" w:rsidR="00FD1433" w:rsidRPr="001F6218" w:rsidRDefault="00FD1433" w:rsidP="0045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Quantitative descriptive</w:t>
            </w:r>
          </w:p>
        </w:tc>
        <w:tc>
          <w:tcPr>
            <w:tcW w:w="3564" w:type="dxa"/>
            <w:noWrap/>
            <w:hideMark/>
          </w:tcPr>
          <w:p w14:paraId="5FBEF6CA" w14:textId="77777777" w:rsidR="00FD1433" w:rsidRPr="001F6218" w:rsidRDefault="00FD1433" w:rsidP="0045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Descriptive statistics</w:t>
            </w:r>
          </w:p>
        </w:tc>
      </w:tr>
      <w:tr w:rsidR="00FD1433" w:rsidRPr="001F6218" w14:paraId="433D63D2" w14:textId="77777777" w:rsidTr="001F2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1750728E" w14:textId="614BD311" w:rsidR="00FD1433" w:rsidRPr="000731CE" w:rsidRDefault="00FD1433" w:rsidP="00512178">
            <w:pPr>
              <w:rPr>
                <w:rFonts w:ascii="Calibri" w:eastAsia="Times New Roman" w:hAnsi="Calibri" w:cs="Calibri"/>
                <w:b w:val="0"/>
                <w:color w:val="000000"/>
                <w:lang w:eastAsia="en-IE"/>
              </w:rPr>
            </w:pPr>
            <w:r w:rsidRPr="000731CE">
              <w:rPr>
                <w:rFonts w:ascii="Calibri" w:eastAsia="Times New Roman" w:hAnsi="Calibri" w:cs="Calibri"/>
                <w:b w:val="0"/>
                <w:color w:val="000000"/>
                <w:lang w:eastAsia="en-IE"/>
              </w:rPr>
              <w:t>McCrossan et al</w:t>
            </w:r>
            <w:r w:rsidR="0061256F" w:rsidRPr="000731CE">
              <w:rPr>
                <w:rFonts w:ascii="Calibri" w:eastAsia="Times New Roman" w:hAnsi="Calibri" w:cs="Calibri"/>
                <w:b w:val="0"/>
                <w:color w:val="000000"/>
                <w:lang w:eastAsia="en-IE"/>
              </w:rPr>
              <w:t xml:space="preserve"> </w:t>
            </w:r>
          </w:p>
        </w:tc>
        <w:tc>
          <w:tcPr>
            <w:tcW w:w="987" w:type="dxa"/>
            <w:noWrap/>
            <w:hideMark/>
          </w:tcPr>
          <w:p w14:paraId="044782AA" w14:textId="77777777" w:rsidR="00FD1433" w:rsidRPr="001F6218" w:rsidRDefault="00FD1433" w:rsidP="0045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2014</w:t>
            </w:r>
          </w:p>
        </w:tc>
        <w:tc>
          <w:tcPr>
            <w:tcW w:w="1706" w:type="dxa"/>
            <w:noWrap/>
            <w:hideMark/>
          </w:tcPr>
          <w:p w14:paraId="466C5567" w14:textId="77777777" w:rsidR="00FD1433" w:rsidRPr="001F6218" w:rsidRDefault="00FD1433" w:rsidP="0045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Cardiology</w:t>
            </w:r>
          </w:p>
        </w:tc>
        <w:tc>
          <w:tcPr>
            <w:tcW w:w="1701" w:type="dxa"/>
            <w:noWrap/>
            <w:hideMark/>
          </w:tcPr>
          <w:p w14:paraId="45151940" w14:textId="77777777" w:rsidR="00FD1433" w:rsidRPr="001F6218" w:rsidRDefault="00FD1433" w:rsidP="0045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Experienced</w:t>
            </w:r>
          </w:p>
        </w:tc>
        <w:tc>
          <w:tcPr>
            <w:tcW w:w="4111" w:type="dxa"/>
            <w:noWrap/>
            <w:hideMark/>
          </w:tcPr>
          <w:p w14:paraId="55767501" w14:textId="77777777" w:rsidR="00FD1433" w:rsidRPr="001F6218" w:rsidRDefault="00FD1433" w:rsidP="0045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Providers (n=35)</w:t>
            </w:r>
          </w:p>
        </w:tc>
        <w:tc>
          <w:tcPr>
            <w:tcW w:w="1984" w:type="dxa"/>
            <w:noWrap/>
            <w:hideMark/>
          </w:tcPr>
          <w:p w14:paraId="3C738F84" w14:textId="77777777" w:rsidR="00FD1433" w:rsidRPr="001F6218" w:rsidRDefault="00FD1433" w:rsidP="0045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Quantitative descriptive</w:t>
            </w:r>
          </w:p>
        </w:tc>
        <w:tc>
          <w:tcPr>
            <w:tcW w:w="3564" w:type="dxa"/>
            <w:noWrap/>
            <w:hideMark/>
          </w:tcPr>
          <w:p w14:paraId="385580DD" w14:textId="77777777" w:rsidR="00FD1433" w:rsidRPr="001F6218" w:rsidRDefault="00FD1433" w:rsidP="0045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Descriptive statistics and Spearman’s rank correlation coefficient</w:t>
            </w:r>
          </w:p>
        </w:tc>
      </w:tr>
      <w:tr w:rsidR="00FD1433" w:rsidRPr="001F6218" w14:paraId="6E278776" w14:textId="77777777" w:rsidTr="001F2AA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252B3859" w14:textId="34ED12EF" w:rsidR="00FD1433" w:rsidRPr="000731CE" w:rsidRDefault="00FD1433" w:rsidP="00512178">
            <w:pPr>
              <w:rPr>
                <w:rFonts w:ascii="Calibri" w:eastAsia="Times New Roman" w:hAnsi="Calibri" w:cs="Calibri"/>
                <w:b w:val="0"/>
                <w:color w:val="000000"/>
                <w:lang w:eastAsia="en-IE"/>
              </w:rPr>
            </w:pPr>
            <w:r w:rsidRPr="000731CE">
              <w:rPr>
                <w:rFonts w:ascii="Calibri" w:eastAsia="Times New Roman" w:hAnsi="Calibri" w:cs="Calibri"/>
                <w:b w:val="0"/>
                <w:color w:val="000000"/>
                <w:lang w:eastAsia="en-IE"/>
              </w:rPr>
              <w:t>Qubty et al</w:t>
            </w:r>
            <w:r w:rsidR="0061256F" w:rsidRPr="000731CE">
              <w:rPr>
                <w:rFonts w:ascii="Calibri" w:eastAsia="Times New Roman" w:hAnsi="Calibri" w:cs="Calibri"/>
                <w:b w:val="0"/>
                <w:color w:val="000000"/>
                <w:lang w:eastAsia="en-IE"/>
              </w:rPr>
              <w:t xml:space="preserve"> </w:t>
            </w:r>
          </w:p>
        </w:tc>
        <w:tc>
          <w:tcPr>
            <w:tcW w:w="987" w:type="dxa"/>
            <w:noWrap/>
            <w:hideMark/>
          </w:tcPr>
          <w:p w14:paraId="061D65A2" w14:textId="77777777" w:rsidR="00FD1433" w:rsidRPr="001F6218" w:rsidRDefault="00FD1433" w:rsidP="0045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2018</w:t>
            </w:r>
          </w:p>
        </w:tc>
        <w:tc>
          <w:tcPr>
            <w:tcW w:w="1706" w:type="dxa"/>
            <w:noWrap/>
            <w:hideMark/>
          </w:tcPr>
          <w:p w14:paraId="30D0AD47" w14:textId="77777777" w:rsidR="00FD1433" w:rsidRPr="001F6218" w:rsidRDefault="00FD1433" w:rsidP="0045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Neurology</w:t>
            </w:r>
          </w:p>
        </w:tc>
        <w:tc>
          <w:tcPr>
            <w:tcW w:w="1701" w:type="dxa"/>
            <w:noWrap/>
            <w:hideMark/>
          </w:tcPr>
          <w:p w14:paraId="509443D3" w14:textId="77777777" w:rsidR="00FD1433" w:rsidRPr="001F6218" w:rsidRDefault="00FD1433" w:rsidP="0045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Experienced</w:t>
            </w:r>
          </w:p>
        </w:tc>
        <w:tc>
          <w:tcPr>
            <w:tcW w:w="4111" w:type="dxa"/>
            <w:noWrap/>
            <w:hideMark/>
          </w:tcPr>
          <w:p w14:paraId="62FAD6FB" w14:textId="0D32F818" w:rsidR="00FD1433" w:rsidRDefault="00FD1433" w:rsidP="0045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Patient/family (n=51)</w:t>
            </w:r>
          </w:p>
          <w:p w14:paraId="4C165983" w14:textId="5CEC6BFB" w:rsidR="00FD1433" w:rsidRPr="001F6218" w:rsidRDefault="003C6998" w:rsidP="003C6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Child age (years): </w:t>
            </w:r>
            <w:r w:rsidR="00705585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mean </w:t>
            </w:r>
            <w:r w:rsidR="00705585" w:rsidRPr="00705585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5.6 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(SD ± 3.5)</w:t>
            </w:r>
          </w:p>
        </w:tc>
        <w:tc>
          <w:tcPr>
            <w:tcW w:w="1984" w:type="dxa"/>
            <w:noWrap/>
            <w:hideMark/>
          </w:tcPr>
          <w:p w14:paraId="1074D9E0" w14:textId="77777777" w:rsidR="00FD1433" w:rsidRPr="001F6218" w:rsidRDefault="00FD1433" w:rsidP="0045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Quantitative descriptive</w:t>
            </w:r>
          </w:p>
        </w:tc>
        <w:tc>
          <w:tcPr>
            <w:tcW w:w="3564" w:type="dxa"/>
            <w:noWrap/>
            <w:hideMark/>
          </w:tcPr>
          <w:p w14:paraId="6DD70D56" w14:textId="77777777" w:rsidR="00FD1433" w:rsidRPr="001F6218" w:rsidRDefault="00FD1433" w:rsidP="0045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Descriptive statistics</w:t>
            </w:r>
          </w:p>
        </w:tc>
      </w:tr>
      <w:tr w:rsidR="00FD1433" w:rsidRPr="001F6218" w14:paraId="12DBF5F9" w14:textId="77777777" w:rsidTr="001F2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7D84B75E" w14:textId="05FC39E9" w:rsidR="00FD1433" w:rsidRPr="000731CE" w:rsidRDefault="00FD1433" w:rsidP="00512178">
            <w:pPr>
              <w:rPr>
                <w:rFonts w:ascii="Calibri" w:eastAsia="Times New Roman" w:hAnsi="Calibri" w:cs="Calibri"/>
                <w:b w:val="0"/>
                <w:color w:val="000000"/>
                <w:lang w:eastAsia="en-IE"/>
              </w:rPr>
            </w:pPr>
            <w:r w:rsidRPr="000731CE">
              <w:rPr>
                <w:rFonts w:ascii="Calibri" w:eastAsia="Times New Roman" w:hAnsi="Calibri" w:cs="Calibri"/>
                <w:b w:val="0"/>
                <w:color w:val="000000"/>
                <w:lang w:eastAsia="en-IE"/>
              </w:rPr>
              <w:t>Ray et al</w:t>
            </w:r>
            <w:r w:rsidR="0061256F" w:rsidRPr="000731CE">
              <w:rPr>
                <w:rFonts w:ascii="Calibri" w:eastAsia="Times New Roman" w:hAnsi="Calibri" w:cs="Calibri"/>
                <w:b w:val="0"/>
                <w:color w:val="000000"/>
                <w:lang w:eastAsia="en-IE"/>
              </w:rPr>
              <w:t xml:space="preserve"> </w:t>
            </w:r>
          </w:p>
        </w:tc>
        <w:tc>
          <w:tcPr>
            <w:tcW w:w="987" w:type="dxa"/>
            <w:noWrap/>
            <w:hideMark/>
          </w:tcPr>
          <w:p w14:paraId="677B9AF1" w14:textId="77777777" w:rsidR="00FD1433" w:rsidRPr="001F6218" w:rsidRDefault="00FD1433" w:rsidP="0045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2017</w:t>
            </w:r>
          </w:p>
        </w:tc>
        <w:tc>
          <w:tcPr>
            <w:tcW w:w="1706" w:type="dxa"/>
            <w:hideMark/>
          </w:tcPr>
          <w:p w14:paraId="0BF3EAE4" w14:textId="77777777" w:rsidR="00FD1433" w:rsidRPr="001F6218" w:rsidRDefault="00FD1433" w:rsidP="0045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General paediatrics</w:t>
            </w:r>
          </w:p>
        </w:tc>
        <w:tc>
          <w:tcPr>
            <w:tcW w:w="1701" w:type="dxa"/>
            <w:noWrap/>
            <w:hideMark/>
          </w:tcPr>
          <w:p w14:paraId="2786F06A" w14:textId="77777777" w:rsidR="00FD1433" w:rsidRPr="001F6218" w:rsidRDefault="00FD1433" w:rsidP="0045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Anticipated</w:t>
            </w:r>
          </w:p>
        </w:tc>
        <w:tc>
          <w:tcPr>
            <w:tcW w:w="4111" w:type="dxa"/>
            <w:noWrap/>
            <w:hideMark/>
          </w:tcPr>
          <w:p w14:paraId="7EC1E633" w14:textId="72AA5FC1" w:rsidR="00FD1433" w:rsidRDefault="00FD1433" w:rsidP="0045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Patients (n=2) and carers (n=19)</w:t>
            </w:r>
          </w:p>
          <w:p w14:paraId="6FA92E9B" w14:textId="27FF3600" w:rsidR="00FD1433" w:rsidRPr="001F6218" w:rsidRDefault="003C6998" w:rsidP="00705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Child age (years): </w:t>
            </w:r>
            <w:r w:rsidR="00705585">
              <w:rPr>
                <w:rFonts w:ascii="Calibri" w:eastAsia="Times New Roman" w:hAnsi="Calibri" w:cs="Calibri"/>
                <w:color w:val="000000"/>
                <w:lang w:eastAsia="en-IE"/>
              </w:rPr>
              <w:t>0-4 (29%), 5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-12</w:t>
            </w:r>
            <w:r w:rsidR="00705585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(14%), 13-17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</w:t>
            </w:r>
            <w:r w:rsidR="00705585">
              <w:rPr>
                <w:rFonts w:ascii="Calibri" w:eastAsia="Times New Roman" w:hAnsi="Calibri" w:cs="Calibri"/>
                <w:color w:val="000000"/>
                <w:lang w:eastAsia="en-IE"/>
              </w:rPr>
              <w:t>(38%), 18-21 (19%)</w:t>
            </w:r>
          </w:p>
        </w:tc>
        <w:tc>
          <w:tcPr>
            <w:tcW w:w="1984" w:type="dxa"/>
            <w:hideMark/>
          </w:tcPr>
          <w:p w14:paraId="486DE8B8" w14:textId="77777777" w:rsidR="00FD1433" w:rsidRPr="001F6218" w:rsidRDefault="00FD1433" w:rsidP="0045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Qualitative</w:t>
            </w:r>
          </w:p>
        </w:tc>
        <w:tc>
          <w:tcPr>
            <w:tcW w:w="3564" w:type="dxa"/>
            <w:hideMark/>
          </w:tcPr>
          <w:p w14:paraId="3B85B0C9" w14:textId="77777777" w:rsidR="00FD1433" w:rsidRPr="001F6218" w:rsidRDefault="00FD1433" w:rsidP="0045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Thematic analysis</w:t>
            </w:r>
          </w:p>
        </w:tc>
      </w:tr>
      <w:tr w:rsidR="00FD1433" w:rsidRPr="001F6218" w14:paraId="3608DB8F" w14:textId="77777777" w:rsidTr="001F2AA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1B781AF7" w14:textId="38466661" w:rsidR="00FD1433" w:rsidRPr="000731CE" w:rsidRDefault="00FD1433" w:rsidP="00512178">
            <w:pPr>
              <w:rPr>
                <w:rFonts w:ascii="Calibri" w:eastAsia="Times New Roman" w:hAnsi="Calibri" w:cs="Calibri"/>
                <w:b w:val="0"/>
                <w:color w:val="000000"/>
                <w:lang w:eastAsia="en-IE"/>
              </w:rPr>
            </w:pPr>
            <w:r w:rsidRPr="000731CE">
              <w:rPr>
                <w:rFonts w:ascii="Calibri" w:eastAsia="Times New Roman" w:hAnsi="Calibri" w:cs="Calibri"/>
                <w:b w:val="0"/>
                <w:color w:val="000000"/>
                <w:lang w:eastAsia="en-IE"/>
              </w:rPr>
              <w:t>Russo et al</w:t>
            </w:r>
            <w:r w:rsidR="0061256F" w:rsidRPr="000731CE">
              <w:rPr>
                <w:rFonts w:ascii="Calibri" w:eastAsia="Times New Roman" w:hAnsi="Calibri" w:cs="Calibri"/>
                <w:b w:val="0"/>
                <w:color w:val="000000"/>
                <w:lang w:eastAsia="en-IE"/>
              </w:rPr>
              <w:t xml:space="preserve"> </w:t>
            </w:r>
          </w:p>
        </w:tc>
        <w:tc>
          <w:tcPr>
            <w:tcW w:w="987" w:type="dxa"/>
            <w:noWrap/>
            <w:hideMark/>
          </w:tcPr>
          <w:p w14:paraId="69AF3079" w14:textId="77777777" w:rsidR="00FD1433" w:rsidRPr="001F6218" w:rsidRDefault="00FD1433" w:rsidP="0045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2017</w:t>
            </w:r>
          </w:p>
        </w:tc>
        <w:tc>
          <w:tcPr>
            <w:tcW w:w="1706" w:type="dxa"/>
            <w:hideMark/>
          </w:tcPr>
          <w:p w14:paraId="00E37B63" w14:textId="77777777" w:rsidR="00FD1433" w:rsidRPr="001F6218" w:rsidRDefault="00FD1433" w:rsidP="0045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General paediatrics</w:t>
            </w:r>
          </w:p>
        </w:tc>
        <w:tc>
          <w:tcPr>
            <w:tcW w:w="1701" w:type="dxa"/>
            <w:noWrap/>
            <w:hideMark/>
          </w:tcPr>
          <w:p w14:paraId="320127E2" w14:textId="77777777" w:rsidR="00FD1433" w:rsidRPr="001F6218" w:rsidRDefault="00FD1433" w:rsidP="0045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Anticipated</w:t>
            </w:r>
          </w:p>
        </w:tc>
        <w:tc>
          <w:tcPr>
            <w:tcW w:w="4111" w:type="dxa"/>
            <w:noWrap/>
            <w:hideMark/>
          </w:tcPr>
          <w:p w14:paraId="14A7ED83" w14:textId="77777777" w:rsidR="00FD1433" w:rsidRDefault="00FD1433" w:rsidP="0045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Patient/family (n=751)</w:t>
            </w:r>
          </w:p>
          <w:p w14:paraId="7163D54D" w14:textId="779B9C23" w:rsidR="009765CB" w:rsidRPr="001F6218" w:rsidRDefault="003C6998" w:rsidP="00976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Child age (years): </w:t>
            </w:r>
            <w:r w:rsidR="009765CB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0-5 (47%), 6-10 (27%), 11-17 (22%), </w:t>
            </w:r>
            <w:r w:rsidR="009765CB" w:rsidRPr="009765CB">
              <w:rPr>
                <w:rFonts w:ascii="Calibri" w:eastAsia="Times New Roman" w:hAnsi="Calibri" w:cs="Calibri"/>
                <w:color w:val="000000"/>
                <w:lang w:eastAsia="en-IE"/>
              </w:rPr>
              <w:t>≥</w:t>
            </w:r>
            <w:r w:rsidR="009765CB">
              <w:rPr>
                <w:rFonts w:ascii="Calibri" w:eastAsia="Times New Roman" w:hAnsi="Calibri" w:cs="Calibri"/>
                <w:color w:val="000000"/>
                <w:lang w:eastAsia="en-IE"/>
              </w:rPr>
              <w:t>18 (5%)</w:t>
            </w:r>
          </w:p>
        </w:tc>
        <w:tc>
          <w:tcPr>
            <w:tcW w:w="1984" w:type="dxa"/>
            <w:noWrap/>
            <w:hideMark/>
          </w:tcPr>
          <w:p w14:paraId="1DFAEC44" w14:textId="77777777" w:rsidR="00FD1433" w:rsidRPr="001F6218" w:rsidRDefault="00FD1433" w:rsidP="0045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Quantitative descriptive</w:t>
            </w:r>
          </w:p>
        </w:tc>
        <w:tc>
          <w:tcPr>
            <w:tcW w:w="3564" w:type="dxa"/>
            <w:noWrap/>
            <w:hideMark/>
          </w:tcPr>
          <w:p w14:paraId="3E469D2F" w14:textId="77777777" w:rsidR="00FD1433" w:rsidRPr="001F6218" w:rsidRDefault="00FD1433" w:rsidP="0045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Descriptive statistics, univariate and multi-variable logistic regression</w:t>
            </w:r>
          </w:p>
        </w:tc>
      </w:tr>
      <w:tr w:rsidR="00FD1433" w:rsidRPr="001F6218" w14:paraId="4EF39F54" w14:textId="77777777" w:rsidTr="001F2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0CDBBB5E" w14:textId="4EBD0AF3" w:rsidR="00FD1433" w:rsidRPr="000731CE" w:rsidRDefault="00FD1433" w:rsidP="00512178">
            <w:pPr>
              <w:rPr>
                <w:rFonts w:ascii="Calibri" w:eastAsia="Times New Roman" w:hAnsi="Calibri" w:cs="Calibri"/>
                <w:b w:val="0"/>
                <w:color w:val="000000"/>
                <w:lang w:eastAsia="en-IE"/>
              </w:rPr>
            </w:pPr>
            <w:r w:rsidRPr="000731CE">
              <w:rPr>
                <w:rFonts w:ascii="Calibri" w:eastAsia="Times New Roman" w:hAnsi="Calibri" w:cs="Calibri"/>
                <w:b w:val="0"/>
                <w:color w:val="000000"/>
                <w:lang w:eastAsia="en-IE"/>
              </w:rPr>
              <w:t>Seckeler et al</w:t>
            </w:r>
            <w:r w:rsidR="0061256F" w:rsidRPr="000731CE">
              <w:rPr>
                <w:rFonts w:ascii="Calibri" w:eastAsia="Times New Roman" w:hAnsi="Calibri" w:cs="Calibri"/>
                <w:b w:val="0"/>
                <w:color w:val="000000"/>
                <w:lang w:eastAsia="en-IE"/>
              </w:rPr>
              <w:t xml:space="preserve"> </w:t>
            </w:r>
          </w:p>
        </w:tc>
        <w:tc>
          <w:tcPr>
            <w:tcW w:w="987" w:type="dxa"/>
            <w:noWrap/>
            <w:hideMark/>
          </w:tcPr>
          <w:p w14:paraId="64AFC463" w14:textId="77777777" w:rsidR="00FD1433" w:rsidRPr="001F6218" w:rsidRDefault="00FD1433" w:rsidP="0045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2015</w:t>
            </w:r>
          </w:p>
        </w:tc>
        <w:tc>
          <w:tcPr>
            <w:tcW w:w="1706" w:type="dxa"/>
            <w:noWrap/>
            <w:hideMark/>
          </w:tcPr>
          <w:p w14:paraId="460DEF7E" w14:textId="77777777" w:rsidR="00FD1433" w:rsidRDefault="00FD1433" w:rsidP="0045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Cardiology</w:t>
            </w:r>
          </w:p>
          <w:p w14:paraId="1FA99356" w14:textId="77777777" w:rsidR="00FD1433" w:rsidRPr="001F6218" w:rsidRDefault="00FD1433" w:rsidP="0045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  <w:tc>
          <w:tcPr>
            <w:tcW w:w="1701" w:type="dxa"/>
            <w:noWrap/>
            <w:hideMark/>
          </w:tcPr>
          <w:p w14:paraId="4786068F" w14:textId="77777777" w:rsidR="00FD1433" w:rsidRPr="001F6218" w:rsidRDefault="00FD1433" w:rsidP="0045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Experienced</w:t>
            </w:r>
          </w:p>
        </w:tc>
        <w:tc>
          <w:tcPr>
            <w:tcW w:w="4111" w:type="dxa"/>
            <w:noWrap/>
            <w:hideMark/>
          </w:tcPr>
          <w:p w14:paraId="7BB67E40" w14:textId="77777777" w:rsidR="00FD1433" w:rsidRPr="001F6218" w:rsidRDefault="00FD1433" w:rsidP="0045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Providers (n=65)</w:t>
            </w:r>
          </w:p>
        </w:tc>
        <w:tc>
          <w:tcPr>
            <w:tcW w:w="1984" w:type="dxa"/>
            <w:noWrap/>
            <w:hideMark/>
          </w:tcPr>
          <w:p w14:paraId="23166971" w14:textId="77777777" w:rsidR="00FD1433" w:rsidRPr="001F6218" w:rsidRDefault="00FD1433" w:rsidP="0045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Quantitative descriptive</w:t>
            </w:r>
          </w:p>
        </w:tc>
        <w:tc>
          <w:tcPr>
            <w:tcW w:w="3564" w:type="dxa"/>
            <w:noWrap/>
            <w:hideMark/>
          </w:tcPr>
          <w:p w14:paraId="2DD7E832" w14:textId="77777777" w:rsidR="00FD1433" w:rsidRPr="001F6218" w:rsidRDefault="00FD1433" w:rsidP="0045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Descriptive statistics</w:t>
            </w:r>
          </w:p>
        </w:tc>
      </w:tr>
      <w:tr w:rsidR="00FD1433" w:rsidRPr="001F6218" w14:paraId="769E92C3" w14:textId="77777777" w:rsidTr="001F2AA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73343932" w14:textId="4559FA32" w:rsidR="00FD1433" w:rsidRPr="000731CE" w:rsidRDefault="00FD1433" w:rsidP="00512178">
            <w:pPr>
              <w:rPr>
                <w:rFonts w:ascii="Calibri" w:eastAsia="Times New Roman" w:hAnsi="Calibri" w:cs="Calibri"/>
                <w:b w:val="0"/>
                <w:color w:val="000000"/>
                <w:lang w:eastAsia="en-IE"/>
              </w:rPr>
            </w:pPr>
            <w:r w:rsidRPr="000731CE">
              <w:rPr>
                <w:rFonts w:ascii="Calibri" w:eastAsia="Times New Roman" w:hAnsi="Calibri" w:cs="Calibri"/>
                <w:b w:val="0"/>
                <w:color w:val="000000"/>
                <w:lang w:eastAsia="en-IE"/>
              </w:rPr>
              <w:t>Smith et al</w:t>
            </w:r>
            <w:r w:rsidR="0061256F" w:rsidRPr="000731CE">
              <w:rPr>
                <w:rFonts w:ascii="Calibri" w:eastAsia="Times New Roman" w:hAnsi="Calibri" w:cs="Calibri"/>
                <w:b w:val="0"/>
                <w:color w:val="000000"/>
                <w:lang w:eastAsia="en-IE"/>
              </w:rPr>
              <w:t xml:space="preserve"> </w:t>
            </w:r>
          </w:p>
        </w:tc>
        <w:tc>
          <w:tcPr>
            <w:tcW w:w="987" w:type="dxa"/>
            <w:noWrap/>
            <w:hideMark/>
          </w:tcPr>
          <w:p w14:paraId="358331A5" w14:textId="77777777" w:rsidR="00FD1433" w:rsidRPr="001F6218" w:rsidRDefault="00FD1433" w:rsidP="0045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2014</w:t>
            </w:r>
          </w:p>
        </w:tc>
        <w:tc>
          <w:tcPr>
            <w:tcW w:w="1706" w:type="dxa"/>
            <w:noWrap/>
            <w:hideMark/>
          </w:tcPr>
          <w:p w14:paraId="051451CC" w14:textId="77777777" w:rsidR="00FD1433" w:rsidRPr="001F6218" w:rsidRDefault="00FD1433" w:rsidP="0045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Surgical clinic</w:t>
            </w:r>
          </w:p>
        </w:tc>
        <w:tc>
          <w:tcPr>
            <w:tcW w:w="1701" w:type="dxa"/>
            <w:noWrap/>
            <w:hideMark/>
          </w:tcPr>
          <w:p w14:paraId="7792C431" w14:textId="77777777" w:rsidR="00FD1433" w:rsidRPr="001F6218" w:rsidRDefault="00FD1433" w:rsidP="0045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Experienced</w:t>
            </w:r>
          </w:p>
        </w:tc>
        <w:tc>
          <w:tcPr>
            <w:tcW w:w="4111" w:type="dxa"/>
            <w:noWrap/>
            <w:hideMark/>
          </w:tcPr>
          <w:p w14:paraId="547D77C6" w14:textId="77777777" w:rsidR="00FD1433" w:rsidRPr="001F6218" w:rsidRDefault="00FD1433" w:rsidP="0045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Healthcare providers: Telehealth coordinators (n=2) and surgeons (n=6)</w:t>
            </w:r>
          </w:p>
        </w:tc>
        <w:tc>
          <w:tcPr>
            <w:tcW w:w="1984" w:type="dxa"/>
            <w:noWrap/>
            <w:hideMark/>
          </w:tcPr>
          <w:p w14:paraId="6C68B707" w14:textId="77777777" w:rsidR="00FD1433" w:rsidRPr="001F6218" w:rsidRDefault="00FD1433" w:rsidP="0045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Mixed methods</w:t>
            </w:r>
          </w:p>
        </w:tc>
        <w:tc>
          <w:tcPr>
            <w:tcW w:w="3564" w:type="dxa"/>
            <w:noWrap/>
            <w:hideMark/>
          </w:tcPr>
          <w:p w14:paraId="0842680E" w14:textId="77777777" w:rsidR="00FD1433" w:rsidRPr="001F6218" w:rsidRDefault="00FD1433" w:rsidP="0045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Not described</w:t>
            </w:r>
          </w:p>
        </w:tc>
      </w:tr>
      <w:tr w:rsidR="00FD1433" w:rsidRPr="001F6218" w14:paraId="1BEFF85A" w14:textId="77777777" w:rsidTr="001F2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3C712D17" w14:textId="27E03BEA" w:rsidR="00FD1433" w:rsidRPr="000731CE" w:rsidRDefault="00FD1433" w:rsidP="00512178">
            <w:pPr>
              <w:rPr>
                <w:rFonts w:ascii="Calibri" w:eastAsia="Times New Roman" w:hAnsi="Calibri" w:cs="Calibri"/>
                <w:b w:val="0"/>
                <w:color w:val="000000"/>
                <w:lang w:eastAsia="en-IE"/>
              </w:rPr>
            </w:pPr>
            <w:r w:rsidRPr="000731CE">
              <w:rPr>
                <w:rFonts w:ascii="Calibri" w:eastAsia="Times New Roman" w:hAnsi="Calibri" w:cs="Calibri"/>
                <w:b w:val="0"/>
                <w:color w:val="000000"/>
                <w:lang w:eastAsia="en-IE"/>
              </w:rPr>
              <w:t>Uscher-Pines et al</w:t>
            </w:r>
            <w:r w:rsidR="0061256F" w:rsidRPr="000731CE">
              <w:rPr>
                <w:rFonts w:ascii="Calibri" w:eastAsia="Times New Roman" w:hAnsi="Calibri" w:cs="Calibri"/>
                <w:b w:val="0"/>
                <w:color w:val="000000"/>
                <w:lang w:eastAsia="en-IE"/>
              </w:rPr>
              <w:t xml:space="preserve"> </w:t>
            </w:r>
          </w:p>
        </w:tc>
        <w:tc>
          <w:tcPr>
            <w:tcW w:w="987" w:type="dxa"/>
            <w:noWrap/>
            <w:hideMark/>
          </w:tcPr>
          <w:p w14:paraId="5CDB94B5" w14:textId="77777777" w:rsidR="00FD1433" w:rsidRPr="001F6218" w:rsidRDefault="00FD1433" w:rsidP="0045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2014</w:t>
            </w:r>
          </w:p>
        </w:tc>
        <w:tc>
          <w:tcPr>
            <w:tcW w:w="1706" w:type="dxa"/>
            <w:noWrap/>
            <w:hideMark/>
          </w:tcPr>
          <w:p w14:paraId="6EE4DD49" w14:textId="77777777" w:rsidR="00FD1433" w:rsidRPr="001F6218" w:rsidRDefault="00FD1433" w:rsidP="0045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Emergency medicine</w:t>
            </w:r>
          </w:p>
        </w:tc>
        <w:tc>
          <w:tcPr>
            <w:tcW w:w="1701" w:type="dxa"/>
            <w:noWrap/>
            <w:hideMark/>
          </w:tcPr>
          <w:p w14:paraId="5D0A2B2F" w14:textId="77777777" w:rsidR="00FD1433" w:rsidRPr="001F6218" w:rsidRDefault="00FD1433" w:rsidP="0045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Both</w:t>
            </w:r>
          </w:p>
        </w:tc>
        <w:tc>
          <w:tcPr>
            <w:tcW w:w="4111" w:type="dxa"/>
            <w:noWrap/>
            <w:hideMark/>
          </w:tcPr>
          <w:p w14:paraId="6A27990A" w14:textId="77777777" w:rsidR="00FD1433" w:rsidRPr="001F6218" w:rsidRDefault="00FD1433" w:rsidP="0045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Healthcare providers (n=25)</w:t>
            </w:r>
          </w:p>
        </w:tc>
        <w:tc>
          <w:tcPr>
            <w:tcW w:w="1984" w:type="dxa"/>
            <w:noWrap/>
            <w:hideMark/>
          </w:tcPr>
          <w:p w14:paraId="0C271537" w14:textId="77777777" w:rsidR="00FD1433" w:rsidRPr="001F6218" w:rsidRDefault="00FD1433" w:rsidP="0045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Mixed methods</w:t>
            </w:r>
          </w:p>
        </w:tc>
        <w:tc>
          <w:tcPr>
            <w:tcW w:w="3564" w:type="dxa"/>
            <w:noWrap/>
            <w:hideMark/>
          </w:tcPr>
          <w:p w14:paraId="526586C4" w14:textId="77777777" w:rsidR="00FD1433" w:rsidRPr="001F6218" w:rsidRDefault="00FD1433" w:rsidP="0045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Descriptive statistics, Thematic analysis</w:t>
            </w:r>
          </w:p>
        </w:tc>
      </w:tr>
      <w:tr w:rsidR="00FD1433" w:rsidRPr="001F6218" w14:paraId="15238D03" w14:textId="77777777" w:rsidTr="001F2AA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601764CB" w14:textId="60673B20" w:rsidR="00FD1433" w:rsidRPr="000731CE" w:rsidRDefault="00FD1433" w:rsidP="00512178">
            <w:pPr>
              <w:rPr>
                <w:rFonts w:ascii="Calibri" w:eastAsia="Times New Roman" w:hAnsi="Calibri" w:cs="Calibri"/>
                <w:b w:val="0"/>
                <w:color w:val="000000"/>
                <w:lang w:eastAsia="en-IE"/>
              </w:rPr>
            </w:pPr>
            <w:r w:rsidRPr="000731CE">
              <w:rPr>
                <w:rFonts w:ascii="Calibri" w:eastAsia="Times New Roman" w:hAnsi="Calibri" w:cs="Calibri"/>
                <w:b w:val="0"/>
                <w:color w:val="000000"/>
                <w:lang w:eastAsia="en-IE"/>
              </w:rPr>
              <w:t>Zachariah et al</w:t>
            </w:r>
            <w:r w:rsidR="0061256F" w:rsidRPr="000731CE">
              <w:rPr>
                <w:rFonts w:ascii="Calibri" w:eastAsia="Times New Roman" w:hAnsi="Calibri" w:cs="Calibri"/>
                <w:b w:val="0"/>
                <w:color w:val="000000"/>
                <w:lang w:eastAsia="en-IE"/>
              </w:rPr>
              <w:t xml:space="preserve"> </w:t>
            </w:r>
          </w:p>
        </w:tc>
        <w:tc>
          <w:tcPr>
            <w:tcW w:w="987" w:type="dxa"/>
            <w:noWrap/>
            <w:hideMark/>
          </w:tcPr>
          <w:p w14:paraId="7C82A040" w14:textId="77777777" w:rsidR="00FD1433" w:rsidRPr="001F6218" w:rsidRDefault="00FD1433" w:rsidP="0045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2012</w:t>
            </w:r>
          </w:p>
        </w:tc>
        <w:tc>
          <w:tcPr>
            <w:tcW w:w="1706" w:type="dxa"/>
            <w:noWrap/>
            <w:hideMark/>
          </w:tcPr>
          <w:p w14:paraId="3A4AB5A8" w14:textId="77777777" w:rsidR="00FD1433" w:rsidRPr="001F6218" w:rsidRDefault="00FD1433" w:rsidP="0045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General paediatrics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5F27B1FD" w14:textId="77777777" w:rsidR="00FD1433" w:rsidRPr="001F6218" w:rsidRDefault="00FD1433" w:rsidP="0045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Experienced</w:t>
            </w:r>
          </w:p>
        </w:tc>
        <w:tc>
          <w:tcPr>
            <w:tcW w:w="4111" w:type="dxa"/>
            <w:noWrap/>
            <w:hideMark/>
          </w:tcPr>
          <w:p w14:paraId="10E42D73" w14:textId="77777777" w:rsidR="00FD1433" w:rsidRPr="001F6218" w:rsidRDefault="00FD1433" w:rsidP="0045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Providers (n=7)</w:t>
            </w:r>
          </w:p>
        </w:tc>
        <w:tc>
          <w:tcPr>
            <w:tcW w:w="1984" w:type="dxa"/>
            <w:noWrap/>
            <w:hideMark/>
          </w:tcPr>
          <w:p w14:paraId="1CB055E4" w14:textId="77777777" w:rsidR="00FD1433" w:rsidRPr="001F6218" w:rsidRDefault="00FD1433" w:rsidP="0045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Quantitative descriptive</w:t>
            </w:r>
          </w:p>
        </w:tc>
        <w:tc>
          <w:tcPr>
            <w:tcW w:w="3564" w:type="dxa"/>
            <w:hideMark/>
          </w:tcPr>
          <w:p w14:paraId="33DBDFC0" w14:textId="77777777" w:rsidR="00FD1433" w:rsidRPr="001F6218" w:rsidRDefault="00FD1433" w:rsidP="0045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F6218">
              <w:rPr>
                <w:rFonts w:ascii="Calibri" w:eastAsia="Times New Roman" w:hAnsi="Calibri" w:cs="Calibri"/>
                <w:color w:val="000000"/>
                <w:lang w:eastAsia="en-IE"/>
              </w:rPr>
              <w:t>Descriptive, chi-squared test</w:t>
            </w:r>
          </w:p>
        </w:tc>
      </w:tr>
    </w:tbl>
    <w:p w14:paraId="0FE571C7" w14:textId="77777777" w:rsidR="00FD1433" w:rsidRDefault="00FD1433" w:rsidP="000C701E"/>
    <w:p w14:paraId="704A8FEB" w14:textId="77777777" w:rsidR="00FD1433" w:rsidRDefault="00FD1433" w:rsidP="000C701E"/>
    <w:p w14:paraId="55088438" w14:textId="43CB202E" w:rsidR="00717208" w:rsidRPr="000C701E" w:rsidRDefault="00404E02" w:rsidP="000C701E">
      <w:r>
        <w:fldChar w:fldCharType="begin"/>
      </w:r>
      <w:r>
        <w:instrText xml:space="preserve"> ADDIN EN.REFLIST </w:instrText>
      </w:r>
      <w:r>
        <w:fldChar w:fldCharType="separate"/>
      </w:r>
      <w:r>
        <w:fldChar w:fldCharType="end"/>
      </w:r>
    </w:p>
    <w:sectPr w:rsidR="00717208" w:rsidRPr="000C701E" w:rsidSect="000C701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C1ED71" w16cex:dateUtc="2020-07-21T21:40:00Z"/>
  <w16cex:commentExtensible w16cex:durableId="22C1ED9B" w16cex:dateUtc="2020-07-21T21:4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6DE6A9F" w16cid:durableId="22C1ED71"/>
  <w16cid:commentId w16cid:paraId="6A4891B5" w16cid:durableId="22C1ED9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FEED4C" w14:textId="77777777" w:rsidR="00404E02" w:rsidRDefault="00404E02" w:rsidP="00E25370">
      <w:pPr>
        <w:spacing w:after="0" w:line="240" w:lineRule="auto"/>
      </w:pPr>
      <w:r>
        <w:separator/>
      </w:r>
    </w:p>
  </w:endnote>
  <w:endnote w:type="continuationSeparator" w:id="0">
    <w:p w14:paraId="1B5AB41E" w14:textId="77777777" w:rsidR="00404E02" w:rsidRDefault="00404E02" w:rsidP="00E253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89A620" w14:textId="77777777" w:rsidR="00404E02" w:rsidRDefault="00404E02" w:rsidP="00E25370">
      <w:pPr>
        <w:spacing w:after="0" w:line="240" w:lineRule="auto"/>
      </w:pPr>
      <w:r>
        <w:separator/>
      </w:r>
    </w:p>
  </w:footnote>
  <w:footnote w:type="continuationSeparator" w:id="0">
    <w:p w14:paraId="591BC3B0" w14:textId="77777777" w:rsidR="00404E02" w:rsidRDefault="00404E02" w:rsidP="00E253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ezrxz00rwez7e9v23vfd56sdaadfawrptd&quot;&gt;My EndNote Library mapping review&lt;record-ids&gt;&lt;item&gt;5246&lt;/item&gt;&lt;item&gt;5257&lt;/item&gt;&lt;item&gt;5344&lt;/item&gt;&lt;item&gt;5428&lt;/item&gt;&lt;/record-ids&gt;&lt;/item&gt;&lt;/Libraries&gt;"/>
  </w:docVars>
  <w:rsids>
    <w:rsidRoot w:val="002E6E05"/>
    <w:rsid w:val="000731CE"/>
    <w:rsid w:val="00097C9A"/>
    <w:rsid w:val="000C1859"/>
    <w:rsid w:val="000C6EB0"/>
    <w:rsid w:val="000C701E"/>
    <w:rsid w:val="000E0EE9"/>
    <w:rsid w:val="000F1E4C"/>
    <w:rsid w:val="00111F45"/>
    <w:rsid w:val="001309D0"/>
    <w:rsid w:val="001574FB"/>
    <w:rsid w:val="001F2AA3"/>
    <w:rsid w:val="001F6218"/>
    <w:rsid w:val="0022401C"/>
    <w:rsid w:val="002B7653"/>
    <w:rsid w:val="002E6E05"/>
    <w:rsid w:val="003C677C"/>
    <w:rsid w:val="003C6998"/>
    <w:rsid w:val="00404E02"/>
    <w:rsid w:val="00456FD5"/>
    <w:rsid w:val="0048030E"/>
    <w:rsid w:val="00487EA7"/>
    <w:rsid w:val="00512178"/>
    <w:rsid w:val="00532A79"/>
    <w:rsid w:val="00532B9D"/>
    <w:rsid w:val="00597029"/>
    <w:rsid w:val="00606DCA"/>
    <w:rsid w:val="0061256F"/>
    <w:rsid w:val="006779EE"/>
    <w:rsid w:val="006A495D"/>
    <w:rsid w:val="006D1A00"/>
    <w:rsid w:val="006D1B96"/>
    <w:rsid w:val="00705585"/>
    <w:rsid w:val="00717208"/>
    <w:rsid w:val="00732275"/>
    <w:rsid w:val="00786635"/>
    <w:rsid w:val="007970D8"/>
    <w:rsid w:val="007F6B3F"/>
    <w:rsid w:val="008E2E67"/>
    <w:rsid w:val="008F59EB"/>
    <w:rsid w:val="00967998"/>
    <w:rsid w:val="009765CB"/>
    <w:rsid w:val="009A603E"/>
    <w:rsid w:val="009A6D1D"/>
    <w:rsid w:val="00A029C6"/>
    <w:rsid w:val="00B1798D"/>
    <w:rsid w:val="00B50CD4"/>
    <w:rsid w:val="00C37529"/>
    <w:rsid w:val="00C42E79"/>
    <w:rsid w:val="00C85EFD"/>
    <w:rsid w:val="00CC1A82"/>
    <w:rsid w:val="00CD103A"/>
    <w:rsid w:val="00CD2801"/>
    <w:rsid w:val="00D405B0"/>
    <w:rsid w:val="00D41BCD"/>
    <w:rsid w:val="00D46664"/>
    <w:rsid w:val="00D93536"/>
    <w:rsid w:val="00E06A02"/>
    <w:rsid w:val="00E25370"/>
    <w:rsid w:val="00E42FF2"/>
    <w:rsid w:val="00EC6A4C"/>
    <w:rsid w:val="00FC1B40"/>
    <w:rsid w:val="00FD1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374FDB"/>
  <w15:chartTrackingRefBased/>
  <w15:docId w15:val="{AFAFF192-DCF6-4658-8E85-87404FEC8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05B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72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FD1433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FD143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143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D143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D1433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1A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1A8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C1A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1A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1A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1A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1A82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D405B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534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1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3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3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5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6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5" Type="http://schemas.microsoft.com/office/2018/08/relationships/commentsExtensible" Target="commentsExtensible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32B6B33D6FE4459A1E072072E78A19" ma:contentTypeVersion="12" ma:contentTypeDescription="Create a new document." ma:contentTypeScope="" ma:versionID="248b27bfc669b8ca50ddd8bb24f97790">
  <xsd:schema xmlns:xsd="http://www.w3.org/2001/XMLSchema" xmlns:xs="http://www.w3.org/2001/XMLSchema" xmlns:p="http://schemas.microsoft.com/office/2006/metadata/properties" xmlns:ns3="27c8a5dd-1c54-44f8-b110-3ed7bd052aa1" xmlns:ns4="005beb58-9085-4c7b-8e34-0af5c8b9efb8" targetNamespace="http://schemas.microsoft.com/office/2006/metadata/properties" ma:root="true" ma:fieldsID="0590ea75116cd5d2c70ec28294e5126d" ns3:_="" ns4:_="">
    <xsd:import namespace="27c8a5dd-1c54-44f8-b110-3ed7bd052aa1"/>
    <xsd:import namespace="005beb58-9085-4c7b-8e34-0af5c8b9efb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c8a5dd-1c54-44f8-b110-3ed7bd052a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5beb58-9085-4c7b-8e34-0af5c8b9efb8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7D3CE6-A0CA-48B9-880C-3017C9C503C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283E026-9526-4DCA-9403-E34EDFD52AF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204D80A-5081-4E96-BCF4-929B9D7DF6F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c8a5dd-1c54-44f8-b110-3ed7bd052aa1"/>
    <ds:schemaRef ds:uri="005beb58-9085-4c7b-8e34-0af5c8b9efb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539C504-DAF0-458E-AD81-3865B2A94F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2</Pages>
  <Words>657</Words>
  <Characters>374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SI</Company>
  <LinksUpToDate>false</LinksUpToDate>
  <CharactersWithSpaces>4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Tully</dc:creator>
  <cp:keywords/>
  <dc:description/>
  <cp:lastModifiedBy>LouiseTully</cp:lastModifiedBy>
  <cp:revision>18</cp:revision>
  <dcterms:created xsi:type="dcterms:W3CDTF">2020-07-21T21:43:00Z</dcterms:created>
  <dcterms:modified xsi:type="dcterms:W3CDTF">2021-02-01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32B6B33D6FE4459A1E072072E78A19</vt:lpwstr>
  </property>
</Properties>
</file>